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F9315" w14:textId="77777777" w:rsidR="00784420" w:rsidRPr="00CC3494" w:rsidRDefault="00784420" w:rsidP="00784420">
      <w:pPr>
        <w:rPr>
          <w:b/>
          <w:color w:val="000000" w:themeColor="text1"/>
          <w:sz w:val="28"/>
          <w:szCs w:val="28"/>
        </w:rPr>
      </w:pPr>
      <w:bookmarkStart w:id="0" w:name="_GoBack"/>
      <w:r w:rsidRPr="00CC3494">
        <w:rPr>
          <w:b/>
          <w:color w:val="000000" w:themeColor="text1"/>
          <w:sz w:val="28"/>
          <w:szCs w:val="28"/>
        </w:rPr>
        <w:t>Urinary microRNAs as non-invasive biomarkers for toxic acute kidney injury in humans</w:t>
      </w:r>
    </w:p>
    <w:p w14:paraId="349A90F4" w14:textId="77777777" w:rsidR="00784420" w:rsidRPr="00CC3494" w:rsidRDefault="00784420" w:rsidP="00784420">
      <w:pPr>
        <w:rPr>
          <w:color w:val="000000" w:themeColor="text1"/>
        </w:rPr>
      </w:pPr>
    </w:p>
    <w:p w14:paraId="28B7B217" w14:textId="77777777" w:rsidR="00784420" w:rsidRPr="00CC3494" w:rsidRDefault="00784420" w:rsidP="00784420">
      <w:pPr>
        <w:rPr>
          <w:color w:val="000000" w:themeColor="text1"/>
        </w:rPr>
      </w:pPr>
    </w:p>
    <w:p w14:paraId="75587A1B" w14:textId="20623982" w:rsidR="00971D99" w:rsidRPr="00CC3494" w:rsidRDefault="00971D99" w:rsidP="00971D99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bCs/>
          <w:color w:val="000000" w:themeColor="text1"/>
        </w:rPr>
      </w:pPr>
      <w:r w:rsidRPr="00CC3494">
        <w:rPr>
          <w:bCs/>
          <w:color w:val="000000" w:themeColor="text1"/>
        </w:rPr>
        <w:t>Fathima Shihana*</w:t>
      </w:r>
      <w:r w:rsidRPr="00CC3494">
        <w:rPr>
          <w:bCs/>
          <w:color w:val="000000" w:themeColor="text1"/>
          <w:vertAlign w:val="superscript"/>
        </w:rPr>
        <w:t>1,2,3</w:t>
      </w:r>
      <w:r w:rsidRPr="00CC3494">
        <w:rPr>
          <w:bCs/>
          <w:color w:val="000000" w:themeColor="text1"/>
        </w:rPr>
        <w:t>, Wilson K.M.Wong</w:t>
      </w:r>
      <w:r w:rsidRPr="00CC3494">
        <w:rPr>
          <w:bCs/>
          <w:color w:val="000000" w:themeColor="text1"/>
          <w:vertAlign w:val="superscript"/>
        </w:rPr>
        <w:t>4</w:t>
      </w:r>
      <w:r w:rsidRPr="00CC3494">
        <w:rPr>
          <w:bCs/>
          <w:color w:val="000000" w:themeColor="text1"/>
        </w:rPr>
        <w:t>, Mugdha V. Joglekar</w:t>
      </w:r>
      <w:r w:rsidRPr="00CC3494">
        <w:rPr>
          <w:bCs/>
          <w:color w:val="000000" w:themeColor="text1"/>
          <w:vertAlign w:val="superscript"/>
        </w:rPr>
        <w:t>4</w:t>
      </w:r>
      <w:r w:rsidRPr="00CC3494">
        <w:rPr>
          <w:bCs/>
          <w:color w:val="000000" w:themeColor="text1"/>
        </w:rPr>
        <w:t>, Fahim Mohamed</w:t>
      </w:r>
      <w:r w:rsidRPr="00CC3494">
        <w:rPr>
          <w:bCs/>
          <w:color w:val="000000" w:themeColor="text1"/>
          <w:vertAlign w:val="superscript"/>
        </w:rPr>
        <w:t>1,2,5</w:t>
      </w:r>
      <w:r w:rsidRPr="00CC3494">
        <w:rPr>
          <w:bCs/>
          <w:color w:val="000000" w:themeColor="text1"/>
        </w:rPr>
        <w:t>, Indika B. Gawarammana</w:t>
      </w:r>
      <w:r w:rsidRPr="00CC3494">
        <w:rPr>
          <w:bCs/>
          <w:color w:val="000000" w:themeColor="text1"/>
          <w:vertAlign w:val="superscript"/>
        </w:rPr>
        <w:t>2</w:t>
      </w:r>
      <w:r w:rsidRPr="00CC3494">
        <w:rPr>
          <w:bCs/>
          <w:color w:val="000000" w:themeColor="text1"/>
        </w:rPr>
        <w:t>, Geoffrey K. Isbister</w:t>
      </w:r>
      <w:r w:rsidRPr="00CC3494">
        <w:rPr>
          <w:bCs/>
          <w:color w:val="000000" w:themeColor="text1"/>
          <w:vertAlign w:val="superscript"/>
        </w:rPr>
        <w:t>6</w:t>
      </w:r>
      <w:r w:rsidRPr="00CC3494">
        <w:rPr>
          <w:bCs/>
          <w:color w:val="000000" w:themeColor="text1"/>
        </w:rPr>
        <w:t>,</w:t>
      </w:r>
      <w:r w:rsidR="00D35FC9" w:rsidRPr="00CC3494">
        <w:rPr>
          <w:bCs/>
          <w:color w:val="000000" w:themeColor="text1"/>
        </w:rPr>
        <w:t xml:space="preserve"> Anandwardhan A. Hardikar</w:t>
      </w:r>
      <w:r w:rsidR="00D35FC9" w:rsidRPr="00CC3494">
        <w:rPr>
          <w:rFonts w:ascii="Calibri" w:hAnsi="Calibri"/>
          <w:color w:val="000000" w:themeColor="text1"/>
          <w:vertAlign w:val="superscript"/>
        </w:rPr>
        <w:t>ⱡ</w:t>
      </w:r>
      <w:r w:rsidR="00D35FC9" w:rsidRPr="00CC3494">
        <w:rPr>
          <w:bCs/>
          <w:color w:val="000000" w:themeColor="text1"/>
          <w:vertAlign w:val="superscript"/>
        </w:rPr>
        <w:t>4</w:t>
      </w:r>
      <w:r w:rsidR="00D35FC9" w:rsidRPr="00CC3494">
        <w:rPr>
          <w:bCs/>
          <w:color w:val="000000" w:themeColor="text1"/>
        </w:rPr>
        <w:t xml:space="preserve">, </w:t>
      </w:r>
      <w:r w:rsidRPr="00CC3494">
        <w:rPr>
          <w:bCs/>
          <w:color w:val="000000" w:themeColor="text1"/>
        </w:rPr>
        <w:t>Devanshi Seth</w:t>
      </w:r>
      <w:r w:rsidRPr="00CC3494">
        <w:rPr>
          <w:rFonts w:ascii="Calibri" w:hAnsi="Calibri"/>
          <w:color w:val="000000" w:themeColor="text1"/>
          <w:vertAlign w:val="superscript"/>
        </w:rPr>
        <w:t>ⱡ</w:t>
      </w:r>
      <w:r w:rsidRPr="00CC3494">
        <w:rPr>
          <w:bCs/>
          <w:color w:val="000000" w:themeColor="text1"/>
          <w:vertAlign w:val="superscript"/>
        </w:rPr>
        <w:t>3,7,8</w:t>
      </w:r>
      <w:r w:rsidRPr="00CC3494">
        <w:rPr>
          <w:bCs/>
          <w:color w:val="000000" w:themeColor="text1"/>
        </w:rPr>
        <w:t xml:space="preserve">, Nicholas </w:t>
      </w:r>
      <w:r w:rsidRPr="00CC3494">
        <w:rPr>
          <w:bCs/>
          <w:color w:val="000000" w:themeColor="text1"/>
          <w:sz w:val="22"/>
          <w:szCs w:val="22"/>
        </w:rPr>
        <w:t xml:space="preserve">A. </w:t>
      </w:r>
      <w:r w:rsidRPr="00CC3494">
        <w:rPr>
          <w:bCs/>
          <w:color w:val="000000" w:themeColor="text1"/>
        </w:rPr>
        <w:t>Buckley*</w:t>
      </w:r>
      <w:r w:rsidRPr="00CC3494">
        <w:rPr>
          <w:rFonts w:ascii="Calibri" w:hAnsi="Calibri"/>
          <w:color w:val="000000" w:themeColor="text1"/>
          <w:vertAlign w:val="superscript"/>
        </w:rPr>
        <w:t>ⱡ</w:t>
      </w:r>
      <w:r w:rsidRPr="00CC3494">
        <w:rPr>
          <w:bCs/>
          <w:color w:val="000000" w:themeColor="text1"/>
          <w:vertAlign w:val="superscript"/>
        </w:rPr>
        <w:t>1,2</w:t>
      </w:r>
    </w:p>
    <w:p w14:paraId="5E514A01" w14:textId="77777777" w:rsidR="00971D99" w:rsidRPr="00CC3494" w:rsidRDefault="00971D99" w:rsidP="00971D99">
      <w:pPr>
        <w:spacing w:line="360" w:lineRule="auto"/>
        <w:rPr>
          <w:color w:val="000000" w:themeColor="text1"/>
          <w:sz w:val="22"/>
          <w:szCs w:val="22"/>
          <w:lang w:eastAsia="en-AU"/>
        </w:rPr>
      </w:pPr>
      <w:r w:rsidRPr="00CC3494">
        <w:rPr>
          <w:color w:val="000000" w:themeColor="text1"/>
          <w:sz w:val="22"/>
          <w:szCs w:val="22"/>
          <w:vertAlign w:val="superscript"/>
          <w:lang w:eastAsia="en-AU"/>
        </w:rPr>
        <w:t>1</w:t>
      </w:r>
      <w:r w:rsidRPr="00CC3494">
        <w:rPr>
          <w:color w:val="000000" w:themeColor="text1"/>
          <w:sz w:val="22"/>
          <w:szCs w:val="22"/>
          <w:lang w:eastAsia="en-AU"/>
        </w:rPr>
        <w:t xml:space="preserve">The University of Sydney, Discipline of Pharmacology, Sydney Medical School, NSW, Australia </w:t>
      </w:r>
    </w:p>
    <w:p w14:paraId="6F90ED4A" w14:textId="77777777" w:rsidR="00971D99" w:rsidRPr="00CC3494" w:rsidRDefault="00971D99" w:rsidP="00971D99">
      <w:pPr>
        <w:spacing w:line="360" w:lineRule="auto"/>
        <w:rPr>
          <w:color w:val="000000" w:themeColor="text1"/>
          <w:sz w:val="22"/>
          <w:szCs w:val="22"/>
          <w:lang w:eastAsia="en-AU"/>
        </w:rPr>
      </w:pPr>
      <w:r w:rsidRPr="00CC3494">
        <w:rPr>
          <w:color w:val="000000" w:themeColor="text1"/>
          <w:sz w:val="22"/>
          <w:szCs w:val="22"/>
          <w:vertAlign w:val="superscript"/>
          <w:lang w:eastAsia="en-AU"/>
        </w:rPr>
        <w:t>2</w:t>
      </w:r>
      <w:r w:rsidRPr="00CC3494">
        <w:rPr>
          <w:color w:val="000000" w:themeColor="text1"/>
          <w:sz w:val="22"/>
          <w:szCs w:val="22"/>
          <w:lang w:eastAsia="en-AU"/>
        </w:rPr>
        <w:t>University of Peradeniya, South Asian Clinical Toxicology of Research Collaboration, Faculty of Medicine, Sri Lanka</w:t>
      </w:r>
    </w:p>
    <w:p w14:paraId="25EC236D" w14:textId="77777777" w:rsidR="00971D99" w:rsidRPr="00CC3494" w:rsidRDefault="00971D99" w:rsidP="00971D99">
      <w:pPr>
        <w:spacing w:line="360" w:lineRule="auto"/>
        <w:rPr>
          <w:color w:val="000000" w:themeColor="text1"/>
          <w:sz w:val="22"/>
          <w:szCs w:val="22"/>
          <w:lang w:eastAsia="en-AU"/>
        </w:rPr>
      </w:pPr>
      <w:r w:rsidRPr="00CC3494">
        <w:rPr>
          <w:color w:val="000000" w:themeColor="text1"/>
          <w:sz w:val="22"/>
          <w:szCs w:val="22"/>
          <w:vertAlign w:val="superscript"/>
          <w:lang w:eastAsia="en-AU"/>
        </w:rPr>
        <w:t>3</w:t>
      </w:r>
      <w:r w:rsidRPr="00CC3494">
        <w:rPr>
          <w:color w:val="000000" w:themeColor="text1"/>
          <w:sz w:val="22"/>
          <w:szCs w:val="22"/>
          <w:lang w:eastAsia="en-AU"/>
        </w:rPr>
        <w:t>The University of Sydney,</w:t>
      </w:r>
      <w:r w:rsidRPr="00CC3494">
        <w:rPr>
          <w:bCs/>
          <w:color w:val="000000" w:themeColor="text1"/>
          <w:sz w:val="22"/>
          <w:szCs w:val="22"/>
          <w:lang w:eastAsia="en-AU"/>
        </w:rPr>
        <w:t xml:space="preserve">  Centenary Institute of Cancer Medicine &amp; Cell Biology, </w:t>
      </w:r>
      <w:r w:rsidRPr="00CC3494">
        <w:rPr>
          <w:color w:val="000000" w:themeColor="text1"/>
          <w:sz w:val="22"/>
          <w:szCs w:val="22"/>
          <w:lang w:eastAsia="en-AU"/>
        </w:rPr>
        <w:t>NSW, Australia</w:t>
      </w:r>
    </w:p>
    <w:p w14:paraId="7DBA645D" w14:textId="19B5BA32" w:rsidR="00971D99" w:rsidRPr="00CC3494" w:rsidRDefault="00971D99" w:rsidP="00971D99">
      <w:pPr>
        <w:spacing w:line="360" w:lineRule="auto"/>
        <w:rPr>
          <w:iCs/>
          <w:color w:val="000000" w:themeColor="text1"/>
          <w:sz w:val="22"/>
          <w:szCs w:val="22"/>
          <w:lang w:val="en-GB" w:eastAsia="en-AU"/>
        </w:rPr>
      </w:pPr>
      <w:r w:rsidRPr="00CC3494">
        <w:rPr>
          <w:bCs/>
          <w:color w:val="000000" w:themeColor="text1"/>
          <w:sz w:val="22"/>
          <w:szCs w:val="22"/>
          <w:vertAlign w:val="superscript"/>
          <w:lang w:eastAsia="en-AU"/>
        </w:rPr>
        <w:t>4</w:t>
      </w:r>
      <w:r w:rsidRPr="00CC3494">
        <w:rPr>
          <w:bCs/>
          <w:color w:val="000000" w:themeColor="text1"/>
          <w:sz w:val="22"/>
          <w:szCs w:val="22"/>
          <w:lang w:eastAsia="en-AU"/>
        </w:rPr>
        <w:t xml:space="preserve">Diabetes &amp; Islet Biology Group, School of Medicine, Western Sydney University, Campbelltown, </w:t>
      </w:r>
      <w:r w:rsidRPr="00CC3494">
        <w:rPr>
          <w:iCs/>
          <w:color w:val="000000" w:themeColor="text1"/>
          <w:sz w:val="22"/>
          <w:szCs w:val="22"/>
          <w:lang w:val="en-GB" w:eastAsia="en-AU"/>
        </w:rPr>
        <w:t>New South Wales, Australia</w:t>
      </w:r>
    </w:p>
    <w:p w14:paraId="72A93DB1" w14:textId="77777777" w:rsidR="00971D99" w:rsidRPr="00CC3494" w:rsidRDefault="00971D99" w:rsidP="00971D99">
      <w:pPr>
        <w:spacing w:line="360" w:lineRule="auto"/>
        <w:rPr>
          <w:color w:val="000000" w:themeColor="text1"/>
        </w:rPr>
      </w:pPr>
      <w:r w:rsidRPr="00CC3494">
        <w:rPr>
          <w:bCs/>
          <w:color w:val="000000" w:themeColor="text1"/>
          <w:vertAlign w:val="superscript"/>
        </w:rPr>
        <w:t>5</w:t>
      </w:r>
      <w:r w:rsidRPr="00CC3494">
        <w:rPr>
          <w:color w:val="000000" w:themeColor="text1"/>
          <w:sz w:val="22"/>
          <w:szCs w:val="22"/>
          <w:lang w:eastAsia="en-AU"/>
        </w:rPr>
        <w:t xml:space="preserve">University of Peradeniya, </w:t>
      </w:r>
      <w:r w:rsidRPr="00CC3494">
        <w:rPr>
          <w:bCs/>
          <w:color w:val="000000" w:themeColor="text1"/>
        </w:rPr>
        <w:t>Allied Health Sciences, Department of Pharmacy, Sri Lanka</w:t>
      </w:r>
      <w:r w:rsidRPr="00CC3494">
        <w:rPr>
          <w:color w:val="000000" w:themeColor="text1"/>
        </w:rPr>
        <w:t xml:space="preserve">. </w:t>
      </w:r>
    </w:p>
    <w:p w14:paraId="61B09D85" w14:textId="77777777" w:rsidR="00971D99" w:rsidRPr="00CC3494" w:rsidRDefault="00971D99" w:rsidP="00971D99">
      <w:pPr>
        <w:spacing w:line="360" w:lineRule="auto"/>
        <w:rPr>
          <w:iCs/>
          <w:color w:val="000000" w:themeColor="text1"/>
          <w:sz w:val="22"/>
          <w:szCs w:val="22"/>
          <w:lang w:val="en-GB" w:eastAsia="en-AU"/>
        </w:rPr>
      </w:pPr>
      <w:r w:rsidRPr="00CC3494">
        <w:rPr>
          <w:iCs/>
          <w:color w:val="000000" w:themeColor="text1"/>
          <w:sz w:val="22"/>
          <w:szCs w:val="22"/>
          <w:vertAlign w:val="superscript"/>
          <w:lang w:val="en-GB" w:eastAsia="en-AU"/>
        </w:rPr>
        <w:t>6</w:t>
      </w:r>
      <w:r w:rsidRPr="00CC3494">
        <w:rPr>
          <w:iCs/>
          <w:color w:val="000000" w:themeColor="text1"/>
          <w:sz w:val="22"/>
          <w:szCs w:val="22"/>
          <w:lang w:val="en-GB" w:eastAsia="en-AU"/>
        </w:rPr>
        <w:t>University of Newcastle, Clinical Toxicology Research Group, Newcastle, New South Wales, Australia</w:t>
      </w:r>
    </w:p>
    <w:p w14:paraId="4F97D8A6" w14:textId="77777777" w:rsidR="00971D99" w:rsidRPr="00CC3494" w:rsidRDefault="00971D99" w:rsidP="00971D99">
      <w:pPr>
        <w:spacing w:line="360" w:lineRule="auto"/>
        <w:rPr>
          <w:bCs/>
          <w:color w:val="000000" w:themeColor="text1"/>
          <w:sz w:val="22"/>
          <w:szCs w:val="22"/>
          <w:lang w:eastAsia="en-AU"/>
        </w:rPr>
      </w:pPr>
      <w:r w:rsidRPr="00CC3494">
        <w:rPr>
          <w:color w:val="000000" w:themeColor="text1"/>
          <w:sz w:val="22"/>
          <w:szCs w:val="22"/>
          <w:vertAlign w:val="superscript"/>
          <w:lang w:eastAsia="en-AU"/>
        </w:rPr>
        <w:t>7</w:t>
      </w:r>
      <w:r w:rsidRPr="00CC3494">
        <w:rPr>
          <w:color w:val="000000" w:themeColor="text1"/>
          <w:sz w:val="22"/>
          <w:szCs w:val="22"/>
          <w:lang w:eastAsia="en-AU"/>
        </w:rPr>
        <w:t xml:space="preserve">The University of Sydney, Discipline of Clinical Medicine &amp; Addiction Medicine, Faculty of Medicine and Health, The </w:t>
      </w:r>
      <w:r w:rsidRPr="00CC3494">
        <w:rPr>
          <w:bCs/>
          <w:color w:val="000000" w:themeColor="text1"/>
          <w:sz w:val="22"/>
          <w:szCs w:val="22"/>
          <w:lang w:eastAsia="en-AU"/>
        </w:rPr>
        <w:t xml:space="preserve">University of Sydney, </w:t>
      </w:r>
      <w:r w:rsidRPr="00CC3494">
        <w:rPr>
          <w:color w:val="000000" w:themeColor="text1"/>
          <w:sz w:val="22"/>
          <w:szCs w:val="22"/>
          <w:lang w:eastAsia="en-AU"/>
        </w:rPr>
        <w:t>NSW, Australia</w:t>
      </w:r>
      <w:r w:rsidRPr="00CC3494">
        <w:rPr>
          <w:bCs/>
          <w:color w:val="000000" w:themeColor="text1"/>
          <w:sz w:val="22"/>
          <w:szCs w:val="22"/>
          <w:lang w:eastAsia="en-AU"/>
        </w:rPr>
        <w:t xml:space="preserve"> </w:t>
      </w:r>
    </w:p>
    <w:p w14:paraId="0F5F3046" w14:textId="77777777" w:rsidR="00971D99" w:rsidRPr="00CC3494" w:rsidRDefault="00971D99" w:rsidP="00971D99">
      <w:pPr>
        <w:spacing w:line="360" w:lineRule="auto"/>
        <w:rPr>
          <w:bCs/>
          <w:color w:val="000000" w:themeColor="text1"/>
          <w:sz w:val="22"/>
          <w:szCs w:val="22"/>
          <w:lang w:eastAsia="en-AU"/>
        </w:rPr>
      </w:pPr>
      <w:r w:rsidRPr="00CC3494">
        <w:rPr>
          <w:color w:val="000000" w:themeColor="text1"/>
          <w:sz w:val="22"/>
          <w:szCs w:val="22"/>
          <w:vertAlign w:val="superscript"/>
          <w:lang w:eastAsia="en-AU"/>
        </w:rPr>
        <w:t>8</w:t>
      </w:r>
      <w:r w:rsidRPr="00CC3494">
        <w:rPr>
          <w:color w:val="000000" w:themeColor="text1"/>
          <w:sz w:val="22"/>
          <w:szCs w:val="22"/>
          <w:lang w:eastAsia="en-AU"/>
        </w:rPr>
        <w:t xml:space="preserve">Drug Health Services, </w:t>
      </w:r>
      <w:r w:rsidRPr="00CC3494">
        <w:rPr>
          <w:bCs/>
          <w:color w:val="000000" w:themeColor="text1"/>
          <w:sz w:val="22"/>
          <w:szCs w:val="22"/>
          <w:lang w:eastAsia="en-AU"/>
        </w:rPr>
        <w:t xml:space="preserve">Royal Prince Alfred Hospital, </w:t>
      </w:r>
      <w:r w:rsidRPr="00CC3494">
        <w:rPr>
          <w:color w:val="000000" w:themeColor="text1"/>
          <w:sz w:val="22"/>
          <w:szCs w:val="22"/>
          <w:lang w:eastAsia="en-AU"/>
        </w:rPr>
        <w:t>Camperdown, NSW, Australia</w:t>
      </w:r>
    </w:p>
    <w:p w14:paraId="51CBAA58" w14:textId="77777777" w:rsidR="00971D99" w:rsidRPr="00CC3494" w:rsidRDefault="00971D99" w:rsidP="00971D99">
      <w:pPr>
        <w:spacing w:line="360" w:lineRule="auto"/>
        <w:rPr>
          <w:color w:val="000000" w:themeColor="text1"/>
          <w:sz w:val="22"/>
          <w:szCs w:val="22"/>
          <w:lang w:eastAsia="en-AU"/>
        </w:rPr>
      </w:pPr>
    </w:p>
    <w:p w14:paraId="0D52E5A9" w14:textId="77777777" w:rsidR="00971D99" w:rsidRPr="00CC3494" w:rsidRDefault="00971D99" w:rsidP="00971D99">
      <w:pPr>
        <w:rPr>
          <w:color w:val="000000" w:themeColor="text1"/>
        </w:rPr>
      </w:pPr>
      <w:r w:rsidRPr="00CC3494">
        <w:rPr>
          <w:rFonts w:ascii="Calibri" w:hAnsi="Calibri"/>
          <w:b/>
          <w:color w:val="000000" w:themeColor="text1"/>
          <w:vertAlign w:val="superscript"/>
        </w:rPr>
        <w:t>ⱡ</w:t>
      </w:r>
      <w:r w:rsidRPr="00CC3494">
        <w:rPr>
          <w:color w:val="000000" w:themeColor="text1"/>
        </w:rPr>
        <w:t>Shared senior authors</w:t>
      </w:r>
    </w:p>
    <w:p w14:paraId="40414941" w14:textId="77777777" w:rsidR="00971D99" w:rsidRPr="00CC3494" w:rsidRDefault="00971D99" w:rsidP="00971D99">
      <w:pPr>
        <w:rPr>
          <w:color w:val="000000" w:themeColor="text1"/>
        </w:rPr>
      </w:pPr>
    </w:p>
    <w:p w14:paraId="23A419AF" w14:textId="77777777" w:rsidR="00971D99" w:rsidRPr="00CC3494" w:rsidRDefault="00971D99" w:rsidP="00971D99">
      <w:pPr>
        <w:spacing w:line="480" w:lineRule="auto"/>
        <w:rPr>
          <w:rStyle w:val="Hyperlink"/>
          <w:bCs/>
          <w:color w:val="000000" w:themeColor="text1"/>
        </w:rPr>
      </w:pPr>
      <w:r w:rsidRPr="00CC3494">
        <w:rPr>
          <w:color w:val="000000" w:themeColor="text1"/>
        </w:rPr>
        <w:t xml:space="preserve">*Correspondence: </w:t>
      </w:r>
      <w:r w:rsidRPr="00CC3494">
        <w:rPr>
          <w:bCs/>
          <w:color w:val="000000" w:themeColor="text1"/>
        </w:rPr>
        <w:t xml:space="preserve">Nicholas </w:t>
      </w:r>
      <w:r w:rsidRPr="00CC3494">
        <w:rPr>
          <w:bCs/>
          <w:color w:val="000000" w:themeColor="text1"/>
          <w:sz w:val="22"/>
          <w:szCs w:val="22"/>
        </w:rPr>
        <w:t xml:space="preserve">A </w:t>
      </w:r>
      <w:r w:rsidRPr="00CC3494">
        <w:rPr>
          <w:bCs/>
          <w:color w:val="000000" w:themeColor="text1"/>
        </w:rPr>
        <w:t>Buckley,</w:t>
      </w:r>
      <w:r w:rsidRPr="00CC3494">
        <w:rPr>
          <w:bCs/>
          <w:color w:val="000000" w:themeColor="text1"/>
          <w:vertAlign w:val="superscript"/>
        </w:rPr>
        <w:t xml:space="preserve"> </w:t>
      </w:r>
      <w:r w:rsidRPr="00CC3494">
        <w:rPr>
          <w:bCs/>
          <w:color w:val="000000" w:themeColor="text1"/>
        </w:rPr>
        <w:t xml:space="preserve">Level 3, 1-3 Ross St (K06), The University of Sydney, Sydney, NSW 2006,  </w:t>
      </w:r>
      <w:hyperlink r:id="rId7" w:history="1">
        <w:r w:rsidRPr="00CC3494">
          <w:rPr>
            <w:rStyle w:val="Hyperlink"/>
            <w:bCs/>
            <w:color w:val="000000" w:themeColor="text1"/>
          </w:rPr>
          <w:t>nicholas.buckley@sydney.edu.au</w:t>
        </w:r>
      </w:hyperlink>
    </w:p>
    <w:p w14:paraId="697A0498" w14:textId="77777777" w:rsidR="00971D99" w:rsidRPr="00CC3494" w:rsidRDefault="00971D99" w:rsidP="00971D99">
      <w:pPr>
        <w:spacing w:line="480" w:lineRule="auto"/>
        <w:rPr>
          <w:bCs/>
          <w:color w:val="000000" w:themeColor="text1"/>
        </w:rPr>
      </w:pPr>
      <w:r w:rsidRPr="00CC3494">
        <w:rPr>
          <w:color w:val="000000" w:themeColor="text1"/>
        </w:rPr>
        <w:t>*</w:t>
      </w:r>
      <w:r w:rsidRPr="00CC3494">
        <w:rPr>
          <w:bCs/>
          <w:color w:val="000000" w:themeColor="text1"/>
        </w:rPr>
        <w:t>Fathima Shihana,</w:t>
      </w:r>
      <w:r w:rsidRPr="00CC3494">
        <w:rPr>
          <w:bCs/>
          <w:color w:val="000000" w:themeColor="text1"/>
          <w:vertAlign w:val="superscript"/>
        </w:rPr>
        <w:t xml:space="preserve"> </w:t>
      </w:r>
      <w:r w:rsidRPr="00CC3494">
        <w:rPr>
          <w:bCs/>
          <w:color w:val="000000" w:themeColor="text1"/>
        </w:rPr>
        <w:t xml:space="preserve">Level 3, 1-3 Ross St (K06), The University of Sydney, Sydney, NSW 2006,  </w:t>
      </w:r>
      <w:hyperlink r:id="rId8" w:history="1">
        <w:r w:rsidRPr="00CC3494">
          <w:rPr>
            <w:rStyle w:val="Hyperlink"/>
            <w:bCs/>
            <w:color w:val="000000" w:themeColor="text1"/>
          </w:rPr>
          <w:t>fhan0023@sydney.edu.au</w:t>
        </w:r>
      </w:hyperlink>
      <w:r w:rsidRPr="00CC3494">
        <w:rPr>
          <w:bCs/>
          <w:color w:val="000000" w:themeColor="text1"/>
        </w:rPr>
        <w:t xml:space="preserve"> </w:t>
      </w:r>
    </w:p>
    <w:p w14:paraId="32123D9E" w14:textId="6C588930" w:rsidR="00CA356C" w:rsidRPr="00CC3494" w:rsidRDefault="00CA356C" w:rsidP="00EB0FF3">
      <w:pPr>
        <w:rPr>
          <w:color w:val="000000" w:themeColor="text1"/>
        </w:rPr>
      </w:pPr>
    </w:p>
    <w:p w14:paraId="1B93DAEB" w14:textId="1242332E" w:rsidR="00784420" w:rsidRPr="00CC3494" w:rsidRDefault="00784420" w:rsidP="00EB0FF3">
      <w:pPr>
        <w:rPr>
          <w:color w:val="000000" w:themeColor="text1"/>
        </w:rPr>
      </w:pPr>
    </w:p>
    <w:p w14:paraId="10B21BF8" w14:textId="1BE7ABAC" w:rsidR="00784420" w:rsidRPr="00CC3494" w:rsidRDefault="00784420" w:rsidP="00EB0FF3">
      <w:pPr>
        <w:rPr>
          <w:color w:val="000000" w:themeColor="text1"/>
        </w:rPr>
      </w:pPr>
    </w:p>
    <w:p w14:paraId="21B1B044" w14:textId="38C3DED2" w:rsidR="00784420" w:rsidRPr="00CC3494" w:rsidRDefault="00784420" w:rsidP="00EB0FF3">
      <w:pPr>
        <w:rPr>
          <w:color w:val="000000" w:themeColor="text1"/>
        </w:rPr>
      </w:pPr>
    </w:p>
    <w:p w14:paraId="4D47E805" w14:textId="5A9CD777" w:rsidR="00784420" w:rsidRPr="00CC3494" w:rsidRDefault="00784420" w:rsidP="00EB0FF3">
      <w:pPr>
        <w:rPr>
          <w:color w:val="000000" w:themeColor="text1"/>
        </w:rPr>
      </w:pPr>
    </w:p>
    <w:p w14:paraId="4E02CD4A" w14:textId="5C8A80A6" w:rsidR="00784420" w:rsidRPr="00CC3494" w:rsidRDefault="00784420" w:rsidP="00EB0FF3">
      <w:pPr>
        <w:rPr>
          <w:color w:val="000000" w:themeColor="text1"/>
        </w:rPr>
      </w:pPr>
    </w:p>
    <w:p w14:paraId="4876484E" w14:textId="7CC0B6AB" w:rsidR="00784420" w:rsidRPr="00CC3494" w:rsidRDefault="00784420" w:rsidP="00EB0FF3">
      <w:pPr>
        <w:rPr>
          <w:color w:val="000000" w:themeColor="text1"/>
        </w:rPr>
      </w:pPr>
    </w:p>
    <w:p w14:paraId="082CB244" w14:textId="35BF7CCC" w:rsidR="00784420" w:rsidRPr="00CC3494" w:rsidRDefault="00784420" w:rsidP="00EB0FF3">
      <w:pPr>
        <w:rPr>
          <w:color w:val="000000" w:themeColor="text1"/>
        </w:rPr>
      </w:pPr>
    </w:p>
    <w:p w14:paraId="0E236A64" w14:textId="7FB52E5B" w:rsidR="00784420" w:rsidRPr="00CC3494" w:rsidRDefault="00784420" w:rsidP="00EB0FF3">
      <w:pPr>
        <w:rPr>
          <w:color w:val="000000" w:themeColor="text1"/>
        </w:rPr>
      </w:pPr>
    </w:p>
    <w:p w14:paraId="64C04374" w14:textId="77777777" w:rsidR="00784420" w:rsidRPr="00CC3494" w:rsidRDefault="00784420" w:rsidP="00EB0FF3">
      <w:pPr>
        <w:rPr>
          <w:color w:val="000000" w:themeColor="text1"/>
        </w:rPr>
      </w:pPr>
    </w:p>
    <w:p w14:paraId="0648E6A7" w14:textId="1B9EB1A8" w:rsidR="00EB0FF3" w:rsidRPr="00CC3494" w:rsidRDefault="00EB0FF3" w:rsidP="00EB0FF3">
      <w:pPr>
        <w:rPr>
          <w:color w:val="000000" w:themeColor="text1"/>
        </w:rPr>
      </w:pPr>
      <w:r w:rsidRPr="00CC3494">
        <w:rPr>
          <w:color w:val="000000" w:themeColor="text1"/>
        </w:rPr>
        <w:t xml:space="preserve">Supplementary Table </w:t>
      </w:r>
      <w:r w:rsidR="001A167C" w:rsidRPr="00CC3494">
        <w:rPr>
          <w:color w:val="000000" w:themeColor="text1"/>
        </w:rPr>
        <w:t>1</w:t>
      </w:r>
      <w:r w:rsidRPr="00CC3494">
        <w:rPr>
          <w:color w:val="000000" w:themeColor="text1"/>
        </w:rPr>
        <w:t>: The selected mi</w:t>
      </w:r>
      <w:r w:rsidR="0099749A" w:rsidRPr="00CC3494">
        <w:rPr>
          <w:color w:val="000000" w:themeColor="text1"/>
        </w:rPr>
        <w:t>cro</w:t>
      </w:r>
      <w:r w:rsidRPr="00CC3494">
        <w:rPr>
          <w:color w:val="000000" w:themeColor="text1"/>
        </w:rPr>
        <w:t xml:space="preserve">RNAs for </w:t>
      </w:r>
      <w:r w:rsidR="00C70E63" w:rsidRPr="00CC3494">
        <w:rPr>
          <w:color w:val="000000" w:themeColor="text1"/>
        </w:rPr>
        <w:t xml:space="preserve">testing in </w:t>
      </w:r>
      <w:r w:rsidRPr="00CC3494">
        <w:rPr>
          <w:color w:val="000000" w:themeColor="text1"/>
        </w:rPr>
        <w:t xml:space="preserve">the validation </w:t>
      </w:r>
      <w:r w:rsidR="0099749A" w:rsidRPr="00CC3494">
        <w:rPr>
          <w:color w:val="000000" w:themeColor="text1"/>
        </w:rPr>
        <w:t>cohort</w:t>
      </w:r>
    </w:p>
    <w:p w14:paraId="35C54F13" w14:textId="77777777" w:rsidR="00EB0FF3" w:rsidRPr="00CC3494" w:rsidRDefault="00EB0FF3" w:rsidP="00EB0FF3">
      <w:pPr>
        <w:tabs>
          <w:tab w:val="left" w:pos="3077"/>
        </w:tabs>
        <w:rPr>
          <w:color w:val="000000" w:themeColor="text1"/>
        </w:rPr>
      </w:pPr>
    </w:p>
    <w:p w14:paraId="6D776926" w14:textId="77777777" w:rsidR="00EB0FF3" w:rsidRPr="00CC3494" w:rsidRDefault="00EB0FF3" w:rsidP="00EB0FF3">
      <w:pPr>
        <w:jc w:val="both"/>
        <w:rPr>
          <w:color w:val="000000" w:themeColor="text1"/>
        </w:rPr>
      </w:pPr>
    </w:p>
    <w:tbl>
      <w:tblPr>
        <w:tblW w:w="5670" w:type="dxa"/>
        <w:tblLook w:val="04A0" w:firstRow="1" w:lastRow="0" w:firstColumn="1" w:lastColumn="0" w:noHBand="0" w:noVBand="1"/>
      </w:tblPr>
      <w:tblGrid>
        <w:gridCol w:w="1843"/>
        <w:gridCol w:w="1296"/>
        <w:gridCol w:w="2531"/>
      </w:tblGrid>
      <w:tr w:rsidR="00CC3494" w:rsidRPr="00CC3494" w14:paraId="3B4713FD" w14:textId="77777777" w:rsidTr="00EB0FF3">
        <w:trPr>
          <w:trHeight w:val="1060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C5DA" w14:textId="77777777" w:rsidR="00EB0FF3" w:rsidRPr="00CC3494" w:rsidRDefault="00EB0FF3" w:rsidP="00EB0FF3">
            <w:pPr>
              <w:jc w:val="center"/>
              <w:rPr>
                <w:b/>
                <w:color w:val="000000" w:themeColor="text1"/>
              </w:rPr>
            </w:pPr>
            <w:r w:rsidRPr="00CC3494">
              <w:rPr>
                <w:b/>
                <w:color w:val="000000" w:themeColor="text1"/>
              </w:rPr>
              <w:t>miR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7F72A" w14:textId="77777777" w:rsidR="00EB0FF3" w:rsidRPr="00CC3494" w:rsidRDefault="00EB0FF3" w:rsidP="00EB0FF3">
            <w:pPr>
              <w:jc w:val="center"/>
              <w:rPr>
                <w:b/>
                <w:color w:val="000000" w:themeColor="text1"/>
              </w:rPr>
            </w:pPr>
            <w:r w:rsidRPr="00CC3494">
              <w:rPr>
                <w:b/>
                <w:color w:val="000000" w:themeColor="text1"/>
              </w:rPr>
              <w:t>Assay ID</w:t>
            </w:r>
          </w:p>
        </w:tc>
        <w:tc>
          <w:tcPr>
            <w:tcW w:w="25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DE3A" w14:textId="77777777" w:rsidR="00EB0FF3" w:rsidRPr="00CC3494" w:rsidRDefault="00EB0FF3" w:rsidP="00EB0FF3">
            <w:pPr>
              <w:jc w:val="center"/>
              <w:rPr>
                <w:b/>
                <w:color w:val="000000" w:themeColor="text1"/>
              </w:rPr>
            </w:pPr>
            <w:r w:rsidRPr="00CC3494">
              <w:rPr>
                <w:b/>
                <w:color w:val="000000" w:themeColor="text1"/>
              </w:rPr>
              <w:t>Source</w:t>
            </w:r>
          </w:p>
        </w:tc>
      </w:tr>
      <w:tr w:rsidR="00CC3494" w:rsidRPr="00CC3494" w14:paraId="153C3F7E" w14:textId="77777777" w:rsidTr="00EB0FF3">
        <w:trPr>
          <w:trHeight w:val="340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9E3D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0a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4F05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387</w:t>
            </w:r>
          </w:p>
        </w:tc>
        <w:tc>
          <w:tcPr>
            <w:tcW w:w="25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49E2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4303A0FF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76D3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5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361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39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5B33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377AD4FD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3EEF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510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39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83A3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51B56E8E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C067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2F1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3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9958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6542750F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102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9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AED1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39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4B10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0C8736CF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AEE5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9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56FE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396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12E8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4A556D54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6596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0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02C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58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A3F3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33CC184C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175E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418B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39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6DE1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3A57577E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E0FE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51C1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0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F04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464764D5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4AD9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4B02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0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8650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6AA8AE5B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1AF1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6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680B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0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3553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6E736082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C6FA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7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5090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AC29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Literature</w:t>
            </w:r>
          </w:p>
        </w:tc>
      </w:tr>
      <w:tr w:rsidR="00CC3494" w:rsidRPr="00CC3494" w14:paraId="0896B30A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3D3B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9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F0C0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11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DA4E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7493676A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2BCD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9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0E8C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58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D7BD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45FC918A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5414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30a-3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65CB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16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177B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7656D089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C65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30a-5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9954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1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EC8F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34F4EFDF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0683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30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BB6A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60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93AB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338A5BF7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154E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30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1C44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1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28C2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499870E7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E321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30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F01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2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F748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0219E74C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2F8C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30e-3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01B2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2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02FA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36BB615C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041C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92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7FAC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3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E60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18657D06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E342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mu-miR-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36D7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109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41C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212444D4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129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06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3B4A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16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64F8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118ABABA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3E7A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06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9069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4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C790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2EA5D35D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3C21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6732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24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E59F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2050CF14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5F05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25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A30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4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E632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7B490D99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ED9C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4E1E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22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A392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794A94EA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A68F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30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9F14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5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A804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0F7DDC21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D1B0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42-3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305E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6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6169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Literature</w:t>
            </w:r>
          </w:p>
        </w:tc>
      </w:tr>
      <w:tr w:rsidR="00CC3494" w:rsidRPr="00CC3494" w14:paraId="0F63E5A8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8F83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46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9744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6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DD27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1B22452B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1243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48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389B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7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68DB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59FB7C4D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5186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3F6B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62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DF7C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Literature</w:t>
            </w:r>
          </w:p>
        </w:tc>
      </w:tr>
      <w:tr w:rsidR="00CC3494" w:rsidRPr="00CC3494" w14:paraId="50A38E50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712A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81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0DE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8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5938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7CA0B215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6C27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ECE3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29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656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44210E04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BE99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CDDF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9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B922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61C4A1FD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7FED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93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8F8C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36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CFA4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6477FDCD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57D4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2F9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9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89F2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0BDFC97A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8919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65F1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49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8A92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53DC44D2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F6E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4DB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50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2F7B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2B6F084B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FC8A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0237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5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C7C7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4E7B66F5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E76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6989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516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5DB3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Literature</w:t>
            </w:r>
          </w:p>
        </w:tc>
      </w:tr>
      <w:tr w:rsidR="00CC3494" w:rsidRPr="00CC3494" w14:paraId="334A3041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910E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DF0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52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A0BC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71E71915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CEE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2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C99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29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9DA9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0648E10A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3FC7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3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869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27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2BC5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3AFE10F5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E026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3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EF64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546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A425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37CEF349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809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3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03BA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056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C3F9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11DC9FBF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0A7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423-5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53FD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34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0C2A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Literature</w:t>
            </w:r>
          </w:p>
        </w:tc>
      </w:tr>
      <w:tr w:rsidR="00CC3494" w:rsidRPr="00CC3494" w14:paraId="0BE2D908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18DC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mu-miR-4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8BC9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114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6C05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0BC13076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B9E3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4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F2DC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182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C101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33B547FC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E454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574-3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2C9B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34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F1BA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Literature</w:t>
            </w:r>
          </w:p>
        </w:tc>
      </w:tr>
      <w:tr w:rsidR="00CC3494" w:rsidRPr="00CC3494" w14:paraId="2B78B42C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591A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590-5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0A04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198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37E9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Literature</w:t>
            </w:r>
          </w:p>
        </w:tc>
      </w:tr>
      <w:tr w:rsidR="00CC3494" w:rsidRPr="00CC3494" w14:paraId="17947E37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BD3F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6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FBBE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151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8A68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5DDC45EF" w14:textId="77777777" w:rsidTr="00EB0FF3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D3EE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hsa-MIR-1274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240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TM002884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2731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Discovery-Urine</w:t>
            </w:r>
          </w:p>
        </w:tc>
      </w:tr>
      <w:tr w:rsidR="00CC3494" w:rsidRPr="00CC3494" w14:paraId="7B26B5A9" w14:textId="77777777" w:rsidTr="00EB0FF3">
        <w:trPr>
          <w:trHeight w:val="320"/>
        </w:trPr>
        <w:tc>
          <w:tcPr>
            <w:tcW w:w="3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D870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ath-mir-159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1FC7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Control</w:t>
            </w:r>
          </w:p>
        </w:tc>
      </w:tr>
      <w:tr w:rsidR="00CC3494" w:rsidRPr="00CC3494" w14:paraId="78270B9C" w14:textId="77777777" w:rsidTr="00EB0FF3">
        <w:trPr>
          <w:trHeight w:val="320"/>
        </w:trPr>
        <w:tc>
          <w:tcPr>
            <w:tcW w:w="31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0038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ath-miR-172a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2681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Control</w:t>
            </w:r>
          </w:p>
        </w:tc>
      </w:tr>
      <w:tr w:rsidR="00CC3494" w:rsidRPr="00CC3494" w14:paraId="499AD71E" w14:textId="77777777" w:rsidTr="00EB0FF3">
        <w:trPr>
          <w:trHeight w:val="340"/>
        </w:trPr>
        <w:tc>
          <w:tcPr>
            <w:tcW w:w="313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55D7B" w14:textId="77777777" w:rsidR="00EB0FF3" w:rsidRPr="00CC3494" w:rsidRDefault="00EB0FF3" w:rsidP="00EB0FF3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ath-mir-394a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EA43" w14:textId="77777777" w:rsidR="00EB0FF3" w:rsidRPr="00CC3494" w:rsidRDefault="00EB0FF3" w:rsidP="00EB0FF3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Control</w:t>
            </w:r>
          </w:p>
        </w:tc>
      </w:tr>
    </w:tbl>
    <w:p w14:paraId="7C5C70C4" w14:textId="77777777" w:rsidR="00FE0991" w:rsidRPr="00CC3494" w:rsidRDefault="00FE0991" w:rsidP="00FE0991">
      <w:pPr>
        <w:pStyle w:val="CommentText"/>
        <w:rPr>
          <w:color w:val="000000" w:themeColor="text1"/>
        </w:rPr>
      </w:pPr>
      <w:r w:rsidRPr="00CC3494">
        <w:rPr>
          <w:rFonts w:ascii="Times New Roman" w:hAnsi="Times New Roman" w:cs="Times New Roman"/>
          <w:color w:val="000000" w:themeColor="text1"/>
          <w:sz w:val="18"/>
        </w:rPr>
        <w:t>The microRNAs were selected based on of their significant difference and fold change in the discovery study (Discovery-Urine) or from past literature (Literature).  Three microRNA controls (Control) were also included</w:t>
      </w:r>
      <w:r w:rsidRPr="00CC3494">
        <w:rPr>
          <w:color w:val="000000" w:themeColor="text1"/>
        </w:rPr>
        <w:t>.</w:t>
      </w:r>
    </w:p>
    <w:p w14:paraId="46DAB7BD" w14:textId="77777777" w:rsidR="001A167C" w:rsidRPr="00CC3494" w:rsidRDefault="001A167C" w:rsidP="00AA2C62">
      <w:pPr>
        <w:rPr>
          <w:color w:val="000000" w:themeColor="text1"/>
          <w:vertAlign w:val="superscript"/>
          <w:lang w:val="en-US"/>
        </w:rPr>
        <w:sectPr w:rsidR="001A167C" w:rsidRPr="00CC3494" w:rsidSect="009C69ED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60E46C74" w14:textId="604C1693" w:rsidR="003E13AC" w:rsidRPr="00CC3494" w:rsidRDefault="003F4916" w:rsidP="00DF78AE">
      <w:pPr>
        <w:rPr>
          <w:color w:val="000000" w:themeColor="text1"/>
        </w:rPr>
      </w:pPr>
      <w:r w:rsidRPr="00CC3494">
        <w:rPr>
          <w:color w:val="000000" w:themeColor="text1"/>
        </w:rPr>
        <w:t xml:space="preserve">Supplementary </w:t>
      </w:r>
      <w:r w:rsidR="005F4891" w:rsidRPr="00CC3494">
        <w:rPr>
          <w:color w:val="000000" w:themeColor="text1"/>
        </w:rPr>
        <w:t>Table</w:t>
      </w:r>
      <w:r w:rsidR="007E679C" w:rsidRPr="00CC3494">
        <w:rPr>
          <w:color w:val="000000" w:themeColor="text1"/>
        </w:rPr>
        <w:t xml:space="preserve"> </w:t>
      </w:r>
      <w:r w:rsidR="001A167C" w:rsidRPr="00CC3494">
        <w:rPr>
          <w:color w:val="000000" w:themeColor="text1"/>
        </w:rPr>
        <w:t>2</w:t>
      </w:r>
      <w:r w:rsidR="005F4891" w:rsidRPr="00CC3494">
        <w:rPr>
          <w:color w:val="000000" w:themeColor="text1"/>
        </w:rPr>
        <w:t>:</w:t>
      </w:r>
      <w:r w:rsidR="00DF78AE" w:rsidRPr="00CC3494">
        <w:rPr>
          <w:color w:val="000000" w:themeColor="text1"/>
        </w:rPr>
        <w:t xml:space="preserve"> Clinical characteristics of patients and healthy controls included in the mi</w:t>
      </w:r>
      <w:r w:rsidR="007054CB" w:rsidRPr="00CC3494">
        <w:rPr>
          <w:color w:val="000000" w:themeColor="text1"/>
        </w:rPr>
        <w:t>cro</w:t>
      </w:r>
      <w:r w:rsidR="00DF78AE" w:rsidRPr="00CC3494">
        <w:rPr>
          <w:color w:val="000000" w:themeColor="text1"/>
        </w:rPr>
        <w:t>RNA profiling for validation phase</w:t>
      </w:r>
      <w:r w:rsidR="007054CB" w:rsidRPr="00CC3494">
        <w:rPr>
          <w:color w:val="000000" w:themeColor="text1"/>
        </w:rPr>
        <w:t xml:space="preserve"> (cohort)</w:t>
      </w:r>
      <w:r w:rsidR="00DF78AE" w:rsidRPr="00CC3494">
        <w:rPr>
          <w:color w:val="000000" w:themeColor="text1"/>
        </w:rPr>
        <w:t>.</w:t>
      </w:r>
    </w:p>
    <w:tbl>
      <w:tblPr>
        <w:tblpPr w:leftFromText="180" w:rightFromText="180" w:vertAnchor="page" w:horzAnchor="margin" w:tblpY="2776"/>
        <w:tblW w:w="13325" w:type="dxa"/>
        <w:tblLook w:val="04A0" w:firstRow="1" w:lastRow="0" w:firstColumn="1" w:lastColumn="0" w:noHBand="0" w:noVBand="1"/>
      </w:tblPr>
      <w:tblGrid>
        <w:gridCol w:w="3969"/>
        <w:gridCol w:w="1701"/>
        <w:gridCol w:w="1843"/>
        <w:gridCol w:w="1843"/>
        <w:gridCol w:w="1843"/>
        <w:gridCol w:w="2126"/>
      </w:tblGrid>
      <w:tr w:rsidR="00CC3494" w:rsidRPr="00CC3494" w14:paraId="26C92AFE" w14:textId="77777777" w:rsidTr="004E5EBD">
        <w:trPr>
          <w:trHeight w:val="300"/>
        </w:trPr>
        <w:tc>
          <w:tcPr>
            <w:tcW w:w="396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E2C0" w14:textId="77777777" w:rsidR="00561149" w:rsidRPr="00CC3494" w:rsidRDefault="00561149" w:rsidP="0056114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C3494">
              <w:rPr>
                <w:b/>
                <w:bCs/>
                <w:color w:val="000000" w:themeColor="text1"/>
                <w:sz w:val="20"/>
                <w:szCs w:val="20"/>
              </w:rPr>
              <w:t>Validation phase</w:t>
            </w:r>
          </w:p>
          <w:p w14:paraId="33DCB4FC" w14:textId="77777777" w:rsidR="003F1231" w:rsidRPr="00CC3494" w:rsidRDefault="003F1231" w:rsidP="003F123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C3494">
              <w:rPr>
                <w:b/>
                <w:bCs/>
                <w:color w:val="000000" w:themeColor="text1"/>
                <w:sz w:val="20"/>
                <w:szCs w:val="20"/>
              </w:rPr>
              <w:t>Russell’s viper bit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08F4" w14:textId="6BB0A918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HC</w:t>
            </w:r>
            <w:r w:rsidR="00561149" w:rsidRPr="00CC3494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5792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OAKI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8190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1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3F2A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2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FD88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3</w:t>
            </w:r>
          </w:p>
        </w:tc>
      </w:tr>
      <w:tr w:rsidR="00CC3494" w:rsidRPr="00CC3494" w14:paraId="34A262A7" w14:textId="77777777" w:rsidTr="004E5EBD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E830AEC" w14:textId="77777777" w:rsidR="003F1231" w:rsidRPr="00CC3494" w:rsidRDefault="003F1231" w:rsidP="003F123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BF7F" w14:textId="15AEC17E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</w:t>
            </w:r>
            <w:r w:rsidR="005C1470" w:rsidRPr="00CC3494">
              <w:rPr>
                <w:color w:val="000000" w:themeColor="text1"/>
                <w:sz w:val="20"/>
                <w:szCs w:val="20"/>
              </w:rPr>
              <w:t>27</w:t>
            </w:r>
            <w:r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5B15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F658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4CE9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504D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19)</w:t>
            </w:r>
          </w:p>
        </w:tc>
      </w:tr>
      <w:tr w:rsidR="00CC3494" w:rsidRPr="00CC3494" w14:paraId="63477E47" w14:textId="77777777" w:rsidTr="004E5EBD">
        <w:trPr>
          <w:trHeight w:val="300"/>
        </w:trPr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81D9" w14:textId="77777777" w:rsidR="003F1231" w:rsidRPr="00CC3494" w:rsidRDefault="003F1231" w:rsidP="003F1231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ge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5239" w14:textId="188696AC" w:rsidR="003F1231" w:rsidRPr="00CC3494" w:rsidRDefault="007B394A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6</w:t>
            </w:r>
            <w:r w:rsidR="003F1231" w:rsidRPr="00CC3494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C3494">
              <w:rPr>
                <w:color w:val="000000" w:themeColor="text1"/>
                <w:sz w:val="20"/>
                <w:szCs w:val="20"/>
              </w:rPr>
              <w:t>24</w:t>
            </w:r>
            <w:r w:rsidR="003F1231" w:rsidRPr="00CC3494">
              <w:rPr>
                <w:color w:val="000000" w:themeColor="text1"/>
                <w:sz w:val="20"/>
                <w:szCs w:val="20"/>
              </w:rPr>
              <w:t>-</w:t>
            </w:r>
            <w:r w:rsidRPr="00CC3494">
              <w:rPr>
                <w:color w:val="000000" w:themeColor="text1"/>
                <w:sz w:val="20"/>
                <w:szCs w:val="20"/>
              </w:rPr>
              <w:t>27</w:t>
            </w:r>
            <w:r w:rsidR="003F1231"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403C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2 (31-50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E415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42 (32-45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F2DD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44 (35-53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DE15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55 (49-59)</w:t>
            </w:r>
          </w:p>
        </w:tc>
      </w:tr>
      <w:tr w:rsidR="00CC3494" w:rsidRPr="00CC3494" w14:paraId="35DA819E" w14:textId="77777777" w:rsidTr="004E5EBD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1E7" w14:textId="77777777" w:rsidR="003F1231" w:rsidRPr="00CC3494" w:rsidRDefault="003F1231" w:rsidP="003F1231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Gender %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BB47" w14:textId="0DE71ED5" w:rsidR="003F1231" w:rsidRPr="00CC3494" w:rsidRDefault="009024D4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5</w:t>
            </w:r>
            <w:r w:rsidR="003F1231" w:rsidRPr="00CC3494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5CE7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AFAF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9507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202F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8%</w:t>
            </w:r>
          </w:p>
        </w:tc>
      </w:tr>
      <w:tr w:rsidR="00CC3494" w:rsidRPr="00CC3494" w14:paraId="3C2F91FD" w14:textId="77777777" w:rsidTr="004E5EBD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5C5F" w14:textId="77777777" w:rsidR="003F1231" w:rsidRPr="00CC3494" w:rsidRDefault="003F1231" w:rsidP="003F1231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Venom concentration (ng/ml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7769" w14:textId="1668CF45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</w:t>
            </w:r>
            <w:r w:rsidR="00122F05" w:rsidRPr="00CC3494">
              <w:rPr>
                <w:color w:val="000000" w:themeColor="text1"/>
                <w:sz w:val="20"/>
                <w:szCs w:val="20"/>
              </w:rPr>
              <w:t>/</w:t>
            </w:r>
            <w:r w:rsidRPr="00CC3494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DB41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8 (0-4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F380" w14:textId="545D2A2F" w:rsidR="003F1231" w:rsidRPr="00CC3494" w:rsidRDefault="006D5B3D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23.5</w:t>
            </w:r>
            <w:r w:rsidR="003F1231" w:rsidRPr="00CC3494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3F1231" w:rsidRPr="00CC3494">
              <w:rPr>
                <w:color w:val="000000" w:themeColor="text1"/>
                <w:sz w:val="20"/>
                <w:szCs w:val="20"/>
                <w:lang w:val="en-US"/>
              </w:rPr>
              <w:t>-2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59C2" w14:textId="688A6ABC" w:rsidR="003F1231" w:rsidRPr="00CC3494" w:rsidRDefault="00D73693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393</w:t>
            </w:r>
            <w:r w:rsidR="003F1231" w:rsidRPr="00CC3494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6D5B3D" w:rsidRPr="00CC3494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="003F1231" w:rsidRPr="00CC3494">
              <w:rPr>
                <w:color w:val="000000" w:themeColor="text1"/>
                <w:sz w:val="20"/>
                <w:szCs w:val="20"/>
                <w:lang w:val="en-US"/>
              </w:rPr>
              <w:t>-6</w:t>
            </w:r>
            <w:r w:rsidR="006D5B3D" w:rsidRPr="00CC3494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="003F1231" w:rsidRPr="00CC3494">
              <w:rPr>
                <w:color w:val="000000" w:themeColor="text1"/>
                <w:sz w:val="20"/>
                <w:szCs w:val="20"/>
                <w:lang w:val="en-US"/>
              </w:rPr>
              <w:t>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1C4D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406 (347-1329)</w:t>
            </w:r>
          </w:p>
        </w:tc>
      </w:tr>
      <w:tr w:rsidR="00CC3494" w:rsidRPr="00CC3494" w14:paraId="49E6EF66" w14:textId="77777777" w:rsidTr="004E5EBD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637E" w14:textId="1BEF6A71" w:rsidR="003F1231" w:rsidRPr="00CC3494" w:rsidRDefault="003F1231" w:rsidP="003F1231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 xml:space="preserve">International </w:t>
            </w:r>
            <w:r w:rsidR="00876B56" w:rsidRPr="00CC3494">
              <w:rPr>
                <w:color w:val="000000" w:themeColor="text1"/>
                <w:sz w:val="20"/>
                <w:szCs w:val="20"/>
              </w:rPr>
              <w:t>N</w:t>
            </w:r>
            <w:r w:rsidRPr="00CC3494">
              <w:rPr>
                <w:color w:val="000000" w:themeColor="text1"/>
                <w:sz w:val="20"/>
                <w:szCs w:val="20"/>
              </w:rPr>
              <w:t xml:space="preserve">ormalized </w:t>
            </w:r>
            <w:r w:rsidR="00876B56" w:rsidRPr="00CC3494">
              <w:rPr>
                <w:color w:val="000000" w:themeColor="text1"/>
                <w:sz w:val="20"/>
                <w:szCs w:val="20"/>
              </w:rPr>
              <w:t>R</w:t>
            </w:r>
            <w:r w:rsidRPr="00CC3494">
              <w:rPr>
                <w:color w:val="000000" w:themeColor="text1"/>
                <w:sz w:val="20"/>
                <w:szCs w:val="20"/>
              </w:rPr>
              <w:t>atio (INR)</w:t>
            </w:r>
            <w:r w:rsidR="00415B2C"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7E51" w14:textId="29F0060E" w:rsidR="003F1231" w:rsidRPr="00CC3494" w:rsidRDefault="007B394A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9CFB" w14:textId="13DA0BD1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2</w:t>
            </w:r>
            <w:r w:rsidR="006D5B3D" w:rsidRPr="00CC349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C3494">
              <w:rPr>
                <w:color w:val="000000" w:themeColor="text1"/>
                <w:sz w:val="20"/>
                <w:szCs w:val="20"/>
              </w:rPr>
              <w:t>(12-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FB75" w14:textId="25499B5D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2</w:t>
            </w:r>
            <w:r w:rsidR="006D5B3D" w:rsidRPr="00CC349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C3494">
              <w:rPr>
                <w:color w:val="000000" w:themeColor="text1"/>
                <w:sz w:val="20"/>
                <w:szCs w:val="20"/>
              </w:rPr>
              <w:t>(1-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B323" w14:textId="43D3895D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2</w:t>
            </w:r>
            <w:r w:rsidR="006D5B3D" w:rsidRPr="00CC349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C3494">
              <w:rPr>
                <w:color w:val="000000" w:themeColor="text1"/>
                <w:sz w:val="20"/>
                <w:szCs w:val="20"/>
              </w:rPr>
              <w:t>(2-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1476" w14:textId="15283DB2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2</w:t>
            </w:r>
            <w:r w:rsidR="006D5B3D" w:rsidRPr="00CC349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CC3494">
              <w:rPr>
                <w:color w:val="000000" w:themeColor="text1"/>
                <w:sz w:val="20"/>
                <w:szCs w:val="20"/>
              </w:rPr>
              <w:t>(12-12)</w:t>
            </w:r>
          </w:p>
        </w:tc>
      </w:tr>
      <w:tr w:rsidR="00CC3494" w:rsidRPr="00CC3494" w14:paraId="355A632A" w14:textId="77777777" w:rsidTr="004E5EBD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F1B3" w14:textId="77777777" w:rsidR="003F1231" w:rsidRPr="00CC3494" w:rsidRDefault="003F1231" w:rsidP="003F1231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Time to admission from ingestion (Hour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2B1A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84CD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3 (0.9-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5CB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5 (0.9-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F4DC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0 (0.7-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8D24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7 (0.9-2.6)</w:t>
            </w:r>
          </w:p>
        </w:tc>
      </w:tr>
      <w:tr w:rsidR="00CC3494" w:rsidRPr="00CC3494" w14:paraId="05E76CFD" w14:textId="77777777" w:rsidTr="004E5EBD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07DD" w14:textId="77777777" w:rsidR="003F1231" w:rsidRPr="00CC3494" w:rsidRDefault="003F1231" w:rsidP="003F1231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Time to sample collection from ingestion (Hour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9FAC" w14:textId="40ACB574" w:rsidR="003F1231" w:rsidRPr="00CC3494" w:rsidRDefault="007B394A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6306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6.1 (5.1-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B957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4.1 (2.5-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287C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.8 (3.5-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C369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5.1 (2.9-6.7)</w:t>
            </w:r>
          </w:p>
        </w:tc>
      </w:tr>
      <w:tr w:rsidR="00CC3494" w:rsidRPr="00CC3494" w14:paraId="1A8DE215" w14:textId="77777777" w:rsidTr="004E5EBD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D139" w14:textId="77777777" w:rsidR="003F1231" w:rsidRPr="00CC3494" w:rsidRDefault="003F1231" w:rsidP="003F1231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SCr at the time of sample collection (mg/dl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2ABD" w14:textId="2D56F440" w:rsidR="003F1231" w:rsidRPr="00CC3494" w:rsidRDefault="007B394A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80 (0.71-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3C85" w14:textId="4A166580" w:rsidR="003F1231" w:rsidRPr="00CC3494" w:rsidRDefault="00DB30E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99</w:t>
            </w:r>
            <w:r w:rsidR="003F1231" w:rsidRPr="00CC3494">
              <w:rPr>
                <w:color w:val="000000" w:themeColor="text1"/>
                <w:sz w:val="20"/>
                <w:szCs w:val="20"/>
              </w:rPr>
              <w:t xml:space="preserve"> (0.8</w:t>
            </w:r>
            <w:r w:rsidRPr="00CC3494">
              <w:rPr>
                <w:color w:val="000000" w:themeColor="text1"/>
                <w:sz w:val="20"/>
                <w:szCs w:val="20"/>
              </w:rPr>
              <w:t>3</w:t>
            </w:r>
            <w:r w:rsidR="003F1231" w:rsidRPr="00CC3494">
              <w:rPr>
                <w:color w:val="000000" w:themeColor="text1"/>
                <w:sz w:val="20"/>
                <w:szCs w:val="20"/>
              </w:rPr>
              <w:t>-</w:t>
            </w:r>
            <w:r w:rsidRPr="00CC3494">
              <w:rPr>
                <w:color w:val="000000" w:themeColor="text1"/>
                <w:sz w:val="20"/>
                <w:szCs w:val="20"/>
              </w:rPr>
              <w:t>2.20</w:t>
            </w:r>
            <w:r w:rsidR="003F1231"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AC6F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05 (0.82-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EA4D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02 (0.70-1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6CDB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59 (1.06-1.93)</w:t>
            </w:r>
          </w:p>
        </w:tc>
      </w:tr>
      <w:tr w:rsidR="00CC3494" w:rsidRPr="00CC3494" w14:paraId="71B8F680" w14:textId="77777777" w:rsidTr="004E5EBD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EEE8" w14:textId="77777777" w:rsidR="003F1231" w:rsidRPr="00CC3494" w:rsidRDefault="003F1231" w:rsidP="003F1231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4 hours Peak SCr (mg/dl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2BBA" w14:textId="47F1266C" w:rsidR="003F1231" w:rsidRPr="00CC3494" w:rsidRDefault="007B394A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3232" w14:textId="53CDF458" w:rsidR="003F1231" w:rsidRPr="00CC3494" w:rsidRDefault="00DB30E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10</w:t>
            </w:r>
            <w:r w:rsidR="003F1231" w:rsidRPr="00CC3494">
              <w:rPr>
                <w:color w:val="000000" w:themeColor="text1"/>
                <w:sz w:val="20"/>
                <w:szCs w:val="20"/>
              </w:rPr>
              <w:t xml:space="preserve"> (0.90-</w:t>
            </w:r>
            <w:r w:rsidRPr="00CC3494">
              <w:rPr>
                <w:color w:val="000000" w:themeColor="text1"/>
                <w:sz w:val="20"/>
                <w:szCs w:val="20"/>
              </w:rPr>
              <w:t>2.50</w:t>
            </w:r>
            <w:r w:rsidR="003F1231"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87C6" w14:textId="1F23AE1C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16 (1.06-1.2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938B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35 (1.14-1.4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0273" w14:textId="77777777" w:rsidR="003F1231" w:rsidRPr="00CC3494" w:rsidRDefault="003F1231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.60 (2.13-3.41)</w:t>
            </w:r>
          </w:p>
        </w:tc>
      </w:tr>
      <w:tr w:rsidR="00CC3494" w:rsidRPr="00CC3494" w14:paraId="2D379283" w14:textId="77777777" w:rsidTr="005A1339">
        <w:trPr>
          <w:trHeight w:val="300"/>
        </w:trPr>
        <w:tc>
          <w:tcPr>
            <w:tcW w:w="396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88D7" w14:textId="113F1B90" w:rsidR="006C52B2" w:rsidRPr="00CC3494" w:rsidRDefault="006C52B2" w:rsidP="003E13A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C3494">
              <w:rPr>
                <w:b/>
                <w:bCs/>
                <w:color w:val="000000" w:themeColor="text1"/>
                <w:sz w:val="20"/>
                <w:szCs w:val="20"/>
              </w:rPr>
              <w:t>Glyphosat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6CC2" w14:textId="77777777" w:rsidR="003E13AC" w:rsidRPr="00CC3494" w:rsidRDefault="003E13A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HC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2158" w14:textId="77777777" w:rsidR="003E13AC" w:rsidRPr="00CC3494" w:rsidRDefault="003E13A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OAKI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2921" w14:textId="77777777" w:rsidR="003E13AC" w:rsidRPr="00CC3494" w:rsidRDefault="003E13A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1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89A4" w14:textId="77777777" w:rsidR="003E13AC" w:rsidRPr="00CC3494" w:rsidRDefault="003E13A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2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2A52" w14:textId="77777777" w:rsidR="003E13AC" w:rsidRPr="00CC3494" w:rsidRDefault="003E13A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3</w:t>
            </w:r>
          </w:p>
        </w:tc>
      </w:tr>
      <w:tr w:rsidR="00CC3494" w:rsidRPr="00CC3494" w14:paraId="59322FBB" w14:textId="77777777" w:rsidTr="005A133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7FC75D8" w14:textId="77777777" w:rsidR="003E13AC" w:rsidRPr="00CC3494" w:rsidRDefault="003E13AC" w:rsidP="003E13A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B988" w14:textId="7FAB7259" w:rsidR="003E13AC" w:rsidRPr="00CC3494" w:rsidRDefault="003E13A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</w:t>
            </w:r>
            <w:r w:rsidR="005C1470" w:rsidRPr="00CC3494">
              <w:rPr>
                <w:color w:val="000000" w:themeColor="text1"/>
                <w:sz w:val="20"/>
                <w:szCs w:val="20"/>
              </w:rPr>
              <w:t>27</w:t>
            </w:r>
            <w:r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7CFB" w14:textId="2C5C443F" w:rsidR="003E13AC" w:rsidRPr="00CC3494" w:rsidRDefault="003E13A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1</w:t>
            </w:r>
            <w:r w:rsidR="001E5B10" w:rsidRPr="00CC3494">
              <w:rPr>
                <w:color w:val="000000" w:themeColor="text1"/>
                <w:sz w:val="20"/>
                <w:szCs w:val="20"/>
              </w:rPr>
              <w:t>7</w:t>
            </w:r>
            <w:r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29C92" w14:textId="6AE3D0CA" w:rsidR="003E13AC" w:rsidRPr="00CC3494" w:rsidRDefault="003E13A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1</w:t>
            </w:r>
            <w:r w:rsidR="001E5B10" w:rsidRPr="00CC3494">
              <w:rPr>
                <w:color w:val="000000" w:themeColor="text1"/>
                <w:sz w:val="20"/>
                <w:szCs w:val="20"/>
              </w:rPr>
              <w:t>9</w:t>
            </w:r>
            <w:r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82C0" w14:textId="5F9CBB58" w:rsidR="003E13AC" w:rsidRPr="00CC3494" w:rsidRDefault="003E13A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</w:t>
            </w:r>
            <w:r w:rsidR="001E5B10" w:rsidRPr="00CC3494">
              <w:rPr>
                <w:color w:val="000000" w:themeColor="text1"/>
                <w:sz w:val="20"/>
                <w:szCs w:val="20"/>
              </w:rPr>
              <w:t>8</w:t>
            </w:r>
            <w:r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E760" w14:textId="6F85183E" w:rsidR="003E13AC" w:rsidRPr="00CC3494" w:rsidRDefault="003E13A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</w:t>
            </w:r>
            <w:r w:rsidR="00F6571C" w:rsidRPr="00CC3494">
              <w:rPr>
                <w:color w:val="000000" w:themeColor="text1"/>
                <w:sz w:val="20"/>
                <w:szCs w:val="20"/>
              </w:rPr>
              <w:t>7</w:t>
            </w:r>
            <w:r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CC3494" w:rsidRPr="00CC3494" w14:paraId="0BE90320" w14:textId="77777777" w:rsidTr="005A1339">
        <w:trPr>
          <w:trHeight w:val="300"/>
        </w:trPr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FB50" w14:textId="77777777" w:rsidR="003E13AC" w:rsidRPr="00CC3494" w:rsidRDefault="003E13AC" w:rsidP="003E13AC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ge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18DC" w14:textId="11E9A878" w:rsidR="003E13AC" w:rsidRPr="00CC3494" w:rsidRDefault="007B394A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6 (24-27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7FDE" w14:textId="4B35C9D2" w:rsidR="003E13AC" w:rsidRPr="00CC3494" w:rsidRDefault="001E5B10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8 (16-28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6095" w14:textId="0F21A867" w:rsidR="003E13AC" w:rsidRPr="00CC3494" w:rsidRDefault="001E5B10" w:rsidP="009024D4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0 (27-37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148F" w14:textId="2BC212C2" w:rsidR="003E13AC" w:rsidRPr="00CC3494" w:rsidRDefault="00F6571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56</w:t>
            </w:r>
            <w:r w:rsidR="003E13AC" w:rsidRPr="00CC3494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C3494">
              <w:rPr>
                <w:color w:val="000000" w:themeColor="text1"/>
                <w:sz w:val="20"/>
                <w:szCs w:val="20"/>
              </w:rPr>
              <w:t>29</w:t>
            </w:r>
            <w:r w:rsidR="003E13AC" w:rsidRPr="00CC3494">
              <w:rPr>
                <w:color w:val="000000" w:themeColor="text1"/>
                <w:sz w:val="20"/>
                <w:szCs w:val="20"/>
              </w:rPr>
              <w:t>-</w:t>
            </w:r>
            <w:r w:rsidRPr="00CC3494">
              <w:rPr>
                <w:color w:val="000000" w:themeColor="text1"/>
                <w:sz w:val="20"/>
                <w:szCs w:val="20"/>
              </w:rPr>
              <w:t>66</w:t>
            </w:r>
            <w:r w:rsidR="003E13AC"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A963" w14:textId="057A5CE8" w:rsidR="003E13AC" w:rsidRPr="00CC3494" w:rsidRDefault="00F6571C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44</w:t>
            </w:r>
            <w:r w:rsidR="003E13AC" w:rsidRPr="00CC3494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CC3494">
              <w:rPr>
                <w:color w:val="000000" w:themeColor="text1"/>
                <w:sz w:val="20"/>
                <w:szCs w:val="20"/>
              </w:rPr>
              <w:t>22</w:t>
            </w:r>
            <w:r w:rsidR="003E13AC" w:rsidRPr="00CC3494">
              <w:rPr>
                <w:color w:val="000000" w:themeColor="text1"/>
                <w:sz w:val="20"/>
                <w:szCs w:val="20"/>
              </w:rPr>
              <w:t>-</w:t>
            </w:r>
            <w:r w:rsidRPr="00CC3494">
              <w:rPr>
                <w:color w:val="000000" w:themeColor="text1"/>
                <w:sz w:val="20"/>
                <w:szCs w:val="20"/>
              </w:rPr>
              <w:t>56</w:t>
            </w:r>
            <w:r w:rsidR="003E13AC"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CC3494" w:rsidRPr="00CC3494" w14:paraId="624D7457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9308" w14:textId="77777777" w:rsidR="003E13AC" w:rsidRPr="00CC3494" w:rsidRDefault="003E13AC" w:rsidP="003E13AC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Gender %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5A6C" w14:textId="08C7DC36" w:rsidR="003E13AC" w:rsidRPr="00CC3494" w:rsidRDefault="009024D4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A3C5" w14:textId="204A2833" w:rsidR="003E13AC" w:rsidRPr="00CC3494" w:rsidRDefault="00675D54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</w:t>
            </w:r>
            <w:r w:rsidR="00930B25" w:rsidRPr="00CC3494">
              <w:rPr>
                <w:color w:val="000000" w:themeColor="text1"/>
                <w:sz w:val="20"/>
                <w:szCs w:val="20"/>
              </w:rPr>
              <w:t>8</w:t>
            </w:r>
            <w:r w:rsidR="003E13AC" w:rsidRPr="00CC3494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A1CB" w14:textId="4C0108DE" w:rsidR="003E13AC" w:rsidRPr="00CC3494" w:rsidRDefault="00930B25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D1DF" w14:textId="518B5FFF" w:rsidR="003E13AC" w:rsidRPr="00CC3494" w:rsidRDefault="00930B25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</w:t>
            </w:r>
            <w:r w:rsidR="003E13AC" w:rsidRPr="00CC3494">
              <w:rPr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2BC8" w14:textId="1513F68A" w:rsidR="003E13AC" w:rsidRPr="00CC3494" w:rsidRDefault="00930B25" w:rsidP="009024D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</w:t>
            </w:r>
            <w:r w:rsidR="003E13AC" w:rsidRPr="00CC3494">
              <w:rPr>
                <w:color w:val="000000" w:themeColor="text1"/>
                <w:sz w:val="20"/>
                <w:szCs w:val="20"/>
              </w:rPr>
              <w:t>%</w:t>
            </w:r>
          </w:p>
        </w:tc>
      </w:tr>
      <w:tr w:rsidR="00CC3494" w:rsidRPr="00CC3494" w14:paraId="0B2458E8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21E5" w14:textId="3C3F2F2C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Estimated amount ingested (ml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246F" w14:textId="5A0F4221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92C9" w14:textId="0CB30F86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11 (08-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0867" w14:textId="4B23D77F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36 (20-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3A06" w14:textId="604998AD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200 (21-2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D385" w14:textId="7B11DEC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120 (85-200)</w:t>
            </w:r>
          </w:p>
        </w:tc>
      </w:tr>
      <w:tr w:rsidR="00CC3494" w:rsidRPr="00CC3494" w14:paraId="690B0586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699E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Time to admission from ingestion (Hour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1C1" w14:textId="70C4AB04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9B29" w14:textId="28AC9B8C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.5 (2.1-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49C3" w14:textId="00D82008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.1 (0.9-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9DD3" w14:textId="1687B8CA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4.2 (2.5-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7547" w14:textId="6C57567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.7 (2.3-5.4)</w:t>
            </w:r>
          </w:p>
        </w:tc>
      </w:tr>
      <w:tr w:rsidR="00CC3494" w:rsidRPr="00CC3494" w14:paraId="190D33A0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D2A0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Time to sample collection from ingestion (Hour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2203" w14:textId="43E19A4F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976C" w14:textId="7E518208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4.5 (3.4-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C4E8" w14:textId="226B112A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4.5 (4.0-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B45F" w14:textId="0A05C61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6.5 (5.0-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9446" w14:textId="5899FD5C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5.0 (4.0-8.0)</w:t>
            </w:r>
          </w:p>
        </w:tc>
      </w:tr>
      <w:tr w:rsidR="00CC3494" w:rsidRPr="00CC3494" w14:paraId="6DD43D12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2DB5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SCr at the time of sample collection (mg/dl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5583" w14:textId="5F5ACACD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7DD8" w14:textId="090C0E5D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88 (0.72-0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BFF4" w14:textId="31D59DD0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94 (0.80-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D07B" w14:textId="153B38BC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53 (1.40-2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B42F" w14:textId="35CF0EFC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14 (0.89-1.90)</w:t>
            </w:r>
          </w:p>
        </w:tc>
      </w:tr>
      <w:tr w:rsidR="00CC3494" w:rsidRPr="00CC3494" w14:paraId="6EB1D2FF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DF1E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4 hours Peak SCr (mg/dl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33E0" w14:textId="3AF3D80E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80 (0.71-0.9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F822" w14:textId="10355586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90 (0.81-1.0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2671" w14:textId="0957670D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98 (0.94-1.3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7AB8" w14:textId="540218FA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73 (1.53-1.9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AB21" w14:textId="19F6EE18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90 (1.14-2.80)</w:t>
            </w:r>
          </w:p>
        </w:tc>
      </w:tr>
      <w:tr w:rsidR="00CC3494" w:rsidRPr="00CC3494" w14:paraId="18282EEB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6F881D1" w14:textId="13603CE0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Fatal out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698FF2C" w14:textId="054D9828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682296D" w14:textId="038BA09B" w:rsidR="00122F05" w:rsidRPr="00CC3494" w:rsidRDefault="0037305B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A7C30E9" w14:textId="1E9D12CF" w:rsidR="00122F05" w:rsidRPr="00CC3494" w:rsidRDefault="0037305B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96D2D36" w14:textId="0AE74108" w:rsidR="00122F05" w:rsidRPr="00CC3494" w:rsidRDefault="0037305B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C6C7743" w14:textId="64B67B5D" w:rsidR="00122F05" w:rsidRPr="00CC3494" w:rsidRDefault="0037305B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CC3494" w:rsidRPr="00CC3494" w14:paraId="39CA8830" w14:textId="77777777" w:rsidTr="005A1339">
        <w:trPr>
          <w:trHeight w:val="300"/>
        </w:trPr>
        <w:tc>
          <w:tcPr>
            <w:tcW w:w="396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9E4C" w14:textId="2DBC5D86" w:rsidR="00122F05" w:rsidRPr="00CC3494" w:rsidRDefault="00122F05" w:rsidP="00122F0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C3494">
              <w:rPr>
                <w:b/>
                <w:bCs/>
                <w:color w:val="000000" w:themeColor="text1"/>
                <w:sz w:val="20"/>
                <w:szCs w:val="20"/>
              </w:rPr>
              <w:t>Oxalic acid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BAE8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HC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FBF9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OAKI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40F2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1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544F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2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5715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3</w:t>
            </w:r>
          </w:p>
        </w:tc>
      </w:tr>
      <w:tr w:rsidR="00CC3494" w:rsidRPr="00CC3494" w14:paraId="06491004" w14:textId="77777777" w:rsidTr="005A133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9D75ED3" w14:textId="77777777" w:rsidR="00122F05" w:rsidRPr="00CC3494" w:rsidRDefault="00122F05" w:rsidP="00122F0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7FC5" w14:textId="75DC0DA3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</w:t>
            </w:r>
            <w:r w:rsidR="005C1470" w:rsidRPr="00CC3494">
              <w:rPr>
                <w:color w:val="000000" w:themeColor="text1"/>
                <w:sz w:val="20"/>
                <w:szCs w:val="20"/>
              </w:rPr>
              <w:t>27</w:t>
            </w:r>
            <w:r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8E79" w14:textId="1224D2F3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1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6CA2" w14:textId="29BD6B0D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50EE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7846" w14:textId="4FAEF4D3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16)</w:t>
            </w:r>
          </w:p>
        </w:tc>
      </w:tr>
      <w:tr w:rsidR="00CC3494" w:rsidRPr="00CC3494" w14:paraId="31072869" w14:textId="77777777" w:rsidTr="005A1339">
        <w:trPr>
          <w:trHeight w:val="300"/>
        </w:trPr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2339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ge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1D45" w14:textId="359C40BA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6 (24-27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890" w14:textId="2EDD88CF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0 (19-23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0D47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59FF" w14:textId="11A83E91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5 (19-28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798E" w14:textId="33F4C7E8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5 (20-28)</w:t>
            </w:r>
          </w:p>
        </w:tc>
      </w:tr>
      <w:tr w:rsidR="00CC3494" w:rsidRPr="00CC3494" w14:paraId="7E88E76F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064E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Gender %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C716" w14:textId="195794A2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6E6E" w14:textId="1BD9A83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7130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28C3" w14:textId="0EC5CC65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116" w14:textId="6AA3AFE1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8%</w:t>
            </w:r>
          </w:p>
        </w:tc>
      </w:tr>
      <w:tr w:rsidR="00CC3494" w:rsidRPr="00CC3494" w14:paraId="5C1FB8F2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83A2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Estimated amount ingested (g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D6DD" w14:textId="6977144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9D2C" w14:textId="2FF068D8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2.5 (3.1–1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865D" w14:textId="315E45C1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6E69" w14:textId="1C699C0A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2.5 (8.7-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76B4" w14:textId="758C8C45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3.4 (12.5-25)</w:t>
            </w:r>
          </w:p>
        </w:tc>
      </w:tr>
      <w:tr w:rsidR="00CC3494" w:rsidRPr="00CC3494" w14:paraId="74097F53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08C9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Time to admission from ingestion (Hour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DDF0" w14:textId="2C9A9A98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0EA4" w14:textId="13EB3D55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4 (1.0-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63E0" w14:textId="08A6DC5A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47FC" w14:textId="1FDE7FFE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.0 (1.7-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96EC" w14:textId="5C8C6D33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.7 (2.2-4.6)</w:t>
            </w:r>
          </w:p>
        </w:tc>
      </w:tr>
      <w:tr w:rsidR="00CC3494" w:rsidRPr="00CC3494" w14:paraId="7ABBE906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77B5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Time to sample collection from ingestion (Hour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2B9B" w14:textId="422978AF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8C68" w14:textId="3C52A77C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6.6 (4.8-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6D57" w14:textId="04601701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6A3C" w14:textId="4B38D4E4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6.8 (5.5-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7283" w14:textId="2D4E020A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6.6 (4.3-8.3)</w:t>
            </w:r>
          </w:p>
        </w:tc>
      </w:tr>
      <w:tr w:rsidR="00CC3494" w:rsidRPr="00CC3494" w14:paraId="667C8408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86E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SCr at the time of sample collection (mg/dl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C124" w14:textId="0B92D436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80 (0.71-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7038" w14:textId="1076818C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72 (0.66-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1525" w14:textId="755F3E94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0F7E" w14:textId="0F0CBB8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88 (0.79-0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9EC" w14:textId="17E17D36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61 (1.34-1.77)</w:t>
            </w:r>
          </w:p>
        </w:tc>
      </w:tr>
      <w:tr w:rsidR="00CC3494" w:rsidRPr="00CC3494" w14:paraId="07547B20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03D1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4 hours Peak SCr (mg/dl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4BC1" w14:textId="1B8A028E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B5A" w14:textId="6874BED4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83 (0.73-0.8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4FA6" w14:textId="61F09CF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41D6" w14:textId="369F5650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35 (0.92-1.9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80DD" w14:textId="58226BA1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.58 (1.80-2.90)</w:t>
            </w:r>
          </w:p>
        </w:tc>
      </w:tr>
      <w:tr w:rsidR="00CC3494" w:rsidRPr="00CC3494" w14:paraId="3F2845CC" w14:textId="77777777" w:rsidTr="005A1339">
        <w:trPr>
          <w:trHeight w:val="300"/>
        </w:trPr>
        <w:tc>
          <w:tcPr>
            <w:tcW w:w="396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7F93" w14:textId="4B3BA39C" w:rsidR="00122F05" w:rsidRPr="00CC3494" w:rsidRDefault="00122F05" w:rsidP="00122F0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C3494">
              <w:rPr>
                <w:b/>
                <w:bCs/>
                <w:color w:val="000000" w:themeColor="text1"/>
                <w:sz w:val="20"/>
                <w:szCs w:val="20"/>
              </w:rPr>
              <w:t>Paraqua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3CA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HC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B9BF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OAKI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CB86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1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653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2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A568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KIN3</w:t>
            </w:r>
          </w:p>
        </w:tc>
      </w:tr>
      <w:tr w:rsidR="00CC3494" w:rsidRPr="00CC3494" w14:paraId="4CA558FA" w14:textId="77777777" w:rsidTr="005A1339">
        <w:trPr>
          <w:trHeight w:val="300"/>
        </w:trPr>
        <w:tc>
          <w:tcPr>
            <w:tcW w:w="396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70A73BC" w14:textId="77777777" w:rsidR="00122F05" w:rsidRPr="00CC3494" w:rsidRDefault="00122F05" w:rsidP="00122F05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B7DB" w14:textId="7F024B5E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</w:t>
            </w:r>
            <w:r w:rsidR="005C1470" w:rsidRPr="00CC3494">
              <w:rPr>
                <w:color w:val="000000" w:themeColor="text1"/>
                <w:sz w:val="20"/>
                <w:szCs w:val="20"/>
              </w:rPr>
              <w:t>27</w:t>
            </w:r>
            <w:r w:rsidRPr="00CC3494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2E1E" w14:textId="040CDD3D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DFB67" w14:textId="7EB934A3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29BB3" w14:textId="65633C83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F07A" w14:textId="37F0AD16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(N=20)</w:t>
            </w:r>
          </w:p>
        </w:tc>
      </w:tr>
      <w:tr w:rsidR="00CC3494" w:rsidRPr="00CC3494" w14:paraId="7F5838D1" w14:textId="77777777" w:rsidTr="005A1339">
        <w:trPr>
          <w:trHeight w:val="105"/>
        </w:trPr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54F2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Age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B7DB" w14:textId="63D47804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6 (24-27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34C9" w14:textId="56E2719E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4 (23-30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CFE5" w14:textId="3ED373DF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3(19-32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6BF8" w14:textId="7706D7D8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2 (19-41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286" w14:textId="6E8DA42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6 (24-35)</w:t>
            </w:r>
          </w:p>
        </w:tc>
      </w:tr>
      <w:tr w:rsidR="00CC3494" w:rsidRPr="00CC3494" w14:paraId="5C163C64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9778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Gender %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C602" w14:textId="0206E154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3ED4" w14:textId="5100FA4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077B" w14:textId="44B960DC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E9ED" w14:textId="0A0B962F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6B0" w14:textId="38C09142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50%</w:t>
            </w:r>
          </w:p>
        </w:tc>
      </w:tr>
      <w:tr w:rsidR="00CC3494" w:rsidRPr="00CC3494" w14:paraId="4FD8FF41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B9D8" w14:textId="00BCD1D6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Estimated amount ingested (ml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746E" w14:textId="130C403A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5517" w14:textId="5C32FBD6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15 (10-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FE83" w14:textId="62A0D00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20 (10-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D967" w14:textId="2AFF4BC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20 (20-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413F" w14:textId="437C0B9E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20 (20-50)</w:t>
            </w:r>
          </w:p>
        </w:tc>
      </w:tr>
      <w:tr w:rsidR="00CC3494" w:rsidRPr="00CC3494" w14:paraId="52664AA2" w14:textId="77777777" w:rsidTr="004E5EBD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3C43" w14:textId="223EBA73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 xml:space="preserve">24 h maximum </w:t>
            </w:r>
            <w:r w:rsidR="00D975FE" w:rsidRPr="00CC3494">
              <w:rPr>
                <w:color w:val="000000" w:themeColor="text1"/>
                <w:sz w:val="20"/>
                <w:szCs w:val="20"/>
                <w:lang w:val="en-US"/>
              </w:rPr>
              <w:t>urine</w:t>
            </w:r>
            <w:r w:rsidRPr="00CC3494">
              <w:rPr>
                <w:color w:val="000000" w:themeColor="text1"/>
                <w:sz w:val="20"/>
                <w:szCs w:val="20"/>
                <w:lang w:val="en-US"/>
              </w:rPr>
              <w:t>-paraquat levels 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834D" w14:textId="747D47D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D3DA" w14:textId="7777777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6.0(1.0-15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127D" w14:textId="79A18CF3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4.0(1.0-12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F30A" w14:textId="1A7451B3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89.5(89.2-29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B83A" w14:textId="308C205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87.0(27.1-832.0)</w:t>
            </w:r>
          </w:p>
        </w:tc>
      </w:tr>
      <w:tr w:rsidR="00CC3494" w:rsidRPr="00CC3494" w14:paraId="0CDE7F9F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33B5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Time to admission from ingestion (Hour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9173" w14:textId="2B6693FA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DBCC" w14:textId="3C3AD69C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.5 (2.1-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CDB0" w14:textId="384804F3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.5 (2.1-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DC10" w14:textId="267589B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.0 (2.1-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26DA" w14:textId="688BE24D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3.3 (2.0-4.8)</w:t>
            </w:r>
          </w:p>
        </w:tc>
      </w:tr>
      <w:tr w:rsidR="00CC3494" w:rsidRPr="00CC3494" w14:paraId="23562A23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A524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Time to sample collection from ingestion (Hour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40A1" w14:textId="19479618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1F34" w14:textId="24447CD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5.2 (4.9-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E902" w14:textId="6F67323C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5.8 (3.1-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B76A" w14:textId="18A2BF5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4.0 (3.5-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0E24" w14:textId="2BF4EAF6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6 (4.0-8.0)</w:t>
            </w:r>
          </w:p>
        </w:tc>
      </w:tr>
      <w:tr w:rsidR="00CC3494" w:rsidRPr="00CC3494" w14:paraId="10C2F698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36E3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SCr at the time of sample collection (mg/dl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88D1" w14:textId="459F4627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80 (0.71-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986A" w14:textId="439B39AD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82 (0.71-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CFDC" w14:textId="7AEC1CF6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81 (0.70-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EAFC" w14:textId="0397F715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20 (0.87-2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B01" w14:textId="640267A5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09 (0.88-1.48)</w:t>
            </w:r>
          </w:p>
        </w:tc>
      </w:tr>
      <w:tr w:rsidR="00CC3494" w:rsidRPr="00CC3494" w14:paraId="7362AC59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E5A9" w14:textId="77777777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24 hours Peak SCr (mg/dl)</w:t>
            </w:r>
            <w:r w:rsidRPr="00CC349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3FF6" w14:textId="7A99368B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A9B7" w14:textId="246A9B63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92 (0.70-0.9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BA28" w14:textId="7415D18D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.95 (0.78-1.0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60DB" w14:textId="14E58F5E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71 (0.93-2.6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809B" w14:textId="26A9A0E4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.32 (0.96-1.84)</w:t>
            </w:r>
          </w:p>
        </w:tc>
      </w:tr>
      <w:tr w:rsidR="00CC3494" w:rsidRPr="00CC3494" w14:paraId="77A5E544" w14:textId="77777777" w:rsidTr="005A1339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FC58347" w14:textId="4095BC3E" w:rsidR="00122F05" w:rsidRPr="00CC3494" w:rsidRDefault="00122F05" w:rsidP="00122F05">
            <w:pPr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Fatal outcome</w:t>
            </w:r>
            <w:r w:rsidR="00F52F41" w:rsidRPr="00CC3494">
              <w:rPr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749F2C4" w14:textId="26ED595D" w:rsidR="00122F05" w:rsidRPr="00CC3494" w:rsidRDefault="00122F05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AF316FA" w14:textId="4B63665C" w:rsidR="00122F05" w:rsidRPr="00CC3494" w:rsidRDefault="00F52F41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AC5637D" w14:textId="3F5AB2AF" w:rsidR="00122F05" w:rsidRPr="00CC3494" w:rsidRDefault="00F52F41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186971D" w14:textId="1585C68F" w:rsidR="00122F05" w:rsidRPr="00CC3494" w:rsidRDefault="00F52F41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360122B" w14:textId="6A51FDC2" w:rsidR="00122F05" w:rsidRPr="00CC3494" w:rsidRDefault="00F52F41" w:rsidP="00122F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C3494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</w:tbl>
    <w:p w14:paraId="69DCDB6C" w14:textId="1496310D" w:rsidR="00995EAF" w:rsidRPr="00CC3494" w:rsidRDefault="00995EAF" w:rsidP="00995EAF">
      <w:pPr>
        <w:ind w:firstLine="720"/>
        <w:rPr>
          <w:color w:val="000000" w:themeColor="text1"/>
        </w:rPr>
      </w:pPr>
    </w:p>
    <w:p w14:paraId="236F1ADE" w14:textId="2C3A4EC0" w:rsidR="00911109" w:rsidRPr="00CC3494" w:rsidRDefault="005F4891" w:rsidP="00415B2C">
      <w:pPr>
        <w:rPr>
          <w:color w:val="000000" w:themeColor="text1"/>
          <w:sz w:val="20"/>
          <w:szCs w:val="20"/>
        </w:rPr>
      </w:pPr>
      <w:r w:rsidRPr="00CC3494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CC3494">
        <w:rPr>
          <w:color w:val="000000" w:themeColor="text1"/>
          <w:sz w:val="20"/>
          <w:szCs w:val="20"/>
          <w:lang w:val="en-US"/>
        </w:rPr>
        <w:t xml:space="preserve"> refers to the data expressed as medians and inter quartile ranges (IQRs)</w:t>
      </w:r>
      <w:r w:rsidR="0037305B" w:rsidRPr="00CC3494">
        <w:rPr>
          <w:color w:val="000000" w:themeColor="text1"/>
          <w:sz w:val="20"/>
          <w:szCs w:val="20"/>
          <w:lang w:val="en-US"/>
        </w:rPr>
        <w:t>. HC</w:t>
      </w:r>
      <w:r w:rsidR="00BD2752" w:rsidRPr="00CC3494">
        <w:rPr>
          <w:color w:val="000000" w:themeColor="text1"/>
          <w:sz w:val="20"/>
          <w:szCs w:val="20"/>
          <w:lang w:val="en-US"/>
        </w:rPr>
        <w:t>*</w:t>
      </w:r>
      <w:r w:rsidR="0037305B" w:rsidRPr="00CC3494">
        <w:rPr>
          <w:color w:val="000000" w:themeColor="text1"/>
          <w:sz w:val="20"/>
          <w:szCs w:val="20"/>
          <w:lang w:val="en-US"/>
        </w:rPr>
        <w:t xml:space="preserve"> represent healthy controls and the same sets of healthy controls used for the comparison in each poisoning.</w:t>
      </w:r>
    </w:p>
    <w:p w14:paraId="1311B703" w14:textId="77777777" w:rsidR="00911109" w:rsidRPr="00CC3494" w:rsidRDefault="00911109" w:rsidP="00911109">
      <w:pPr>
        <w:rPr>
          <w:color w:val="000000" w:themeColor="text1"/>
        </w:rPr>
      </w:pPr>
    </w:p>
    <w:p w14:paraId="78B94789" w14:textId="77777777" w:rsidR="00911109" w:rsidRPr="00CC3494" w:rsidRDefault="00911109" w:rsidP="00911109">
      <w:pPr>
        <w:rPr>
          <w:color w:val="000000" w:themeColor="text1"/>
        </w:rPr>
      </w:pPr>
    </w:p>
    <w:p w14:paraId="23ECA520" w14:textId="65C9C061" w:rsidR="00911109" w:rsidRPr="00CC3494" w:rsidRDefault="00911109" w:rsidP="00911109">
      <w:pPr>
        <w:rPr>
          <w:color w:val="000000" w:themeColor="text1"/>
        </w:rPr>
      </w:pPr>
    </w:p>
    <w:p w14:paraId="07E625A1" w14:textId="233E438B" w:rsidR="00911109" w:rsidRPr="00CC3494" w:rsidRDefault="00911109" w:rsidP="00911109">
      <w:pPr>
        <w:rPr>
          <w:color w:val="000000" w:themeColor="text1"/>
        </w:rPr>
      </w:pPr>
    </w:p>
    <w:p w14:paraId="26B1EBDD" w14:textId="59309892" w:rsidR="0052090B" w:rsidRPr="00CC3494" w:rsidRDefault="00911109" w:rsidP="00911109">
      <w:pPr>
        <w:tabs>
          <w:tab w:val="left" w:pos="3077"/>
        </w:tabs>
        <w:rPr>
          <w:color w:val="000000" w:themeColor="text1"/>
        </w:rPr>
      </w:pPr>
      <w:r w:rsidRPr="00CC3494">
        <w:rPr>
          <w:color w:val="000000" w:themeColor="text1"/>
        </w:rPr>
        <w:tab/>
      </w:r>
    </w:p>
    <w:p w14:paraId="7F21EA2A" w14:textId="77777777" w:rsidR="009211D5" w:rsidRPr="00CC3494" w:rsidRDefault="009211D5" w:rsidP="00911109">
      <w:pPr>
        <w:tabs>
          <w:tab w:val="left" w:pos="3077"/>
        </w:tabs>
        <w:rPr>
          <w:color w:val="000000" w:themeColor="text1"/>
        </w:rPr>
        <w:sectPr w:rsidR="009211D5" w:rsidRPr="00CC3494" w:rsidSect="009C69ED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CC510DE" w14:textId="620AFB30" w:rsidR="008E2684" w:rsidRPr="00CC3494" w:rsidRDefault="003F4916" w:rsidP="006A0CA8">
      <w:pPr>
        <w:ind w:right="-52"/>
        <w:rPr>
          <w:color w:val="000000" w:themeColor="text1"/>
        </w:rPr>
      </w:pPr>
      <w:r w:rsidRPr="00CC3494">
        <w:rPr>
          <w:color w:val="000000" w:themeColor="text1"/>
        </w:rPr>
        <w:t xml:space="preserve">Supplementary </w:t>
      </w:r>
      <w:r w:rsidR="007705E9" w:rsidRPr="00CC3494">
        <w:rPr>
          <w:color w:val="000000" w:themeColor="text1"/>
        </w:rPr>
        <w:t xml:space="preserve">Table </w:t>
      </w:r>
      <w:r w:rsidR="00791B5A" w:rsidRPr="00CC3494">
        <w:rPr>
          <w:color w:val="000000" w:themeColor="text1"/>
        </w:rPr>
        <w:t>3</w:t>
      </w:r>
      <w:r w:rsidR="007705E9" w:rsidRPr="00CC3494">
        <w:rPr>
          <w:color w:val="000000" w:themeColor="text1"/>
        </w:rPr>
        <w:t xml:space="preserve">: </w:t>
      </w:r>
      <w:r w:rsidR="00632CE3" w:rsidRPr="00CC3494">
        <w:rPr>
          <w:color w:val="000000" w:themeColor="text1"/>
        </w:rPr>
        <w:t xml:space="preserve">Fold change of </w:t>
      </w:r>
      <w:r w:rsidR="00811D25" w:rsidRPr="00CC3494">
        <w:rPr>
          <w:color w:val="000000" w:themeColor="text1"/>
        </w:rPr>
        <w:t xml:space="preserve">43 </w:t>
      </w:r>
      <w:r w:rsidR="00632CE3" w:rsidRPr="00CC3494">
        <w:rPr>
          <w:color w:val="000000" w:themeColor="text1"/>
        </w:rPr>
        <w:t>s</w:t>
      </w:r>
      <w:r w:rsidR="007705E9" w:rsidRPr="00CC3494">
        <w:rPr>
          <w:color w:val="000000" w:themeColor="text1"/>
        </w:rPr>
        <w:t>ignificantly altered mi</w:t>
      </w:r>
      <w:r w:rsidR="00036B55" w:rsidRPr="00CC3494">
        <w:rPr>
          <w:color w:val="000000" w:themeColor="text1"/>
        </w:rPr>
        <w:t>cro</w:t>
      </w:r>
      <w:r w:rsidR="007705E9" w:rsidRPr="00CC3494">
        <w:rPr>
          <w:color w:val="000000" w:themeColor="text1"/>
        </w:rPr>
        <w:t>RNAs</w:t>
      </w:r>
      <w:r w:rsidR="00632CE3" w:rsidRPr="00CC3494">
        <w:rPr>
          <w:color w:val="000000" w:themeColor="text1"/>
        </w:rPr>
        <w:t xml:space="preserve"> in </w:t>
      </w:r>
      <w:r w:rsidR="007705E9" w:rsidRPr="00CC3494">
        <w:rPr>
          <w:color w:val="000000" w:themeColor="text1"/>
          <w:lang w:val="en-US"/>
        </w:rPr>
        <w:t xml:space="preserve">all </w:t>
      </w:r>
      <w:r w:rsidR="006A0CA8" w:rsidRPr="00CC3494">
        <w:rPr>
          <w:color w:val="000000" w:themeColor="text1"/>
          <w:lang w:val="en-US"/>
        </w:rPr>
        <w:t>causes</w:t>
      </w:r>
      <w:r w:rsidR="007705E9" w:rsidRPr="00CC3494">
        <w:rPr>
          <w:color w:val="000000" w:themeColor="text1"/>
          <w:lang w:val="en-US"/>
        </w:rPr>
        <w:t xml:space="preserve"> </w:t>
      </w:r>
      <w:r w:rsidR="00632CE3" w:rsidRPr="00CC3494">
        <w:rPr>
          <w:color w:val="000000" w:themeColor="text1"/>
          <w:lang w:val="en-US"/>
        </w:rPr>
        <w:t xml:space="preserve">of AKI </w:t>
      </w:r>
      <w:r w:rsidR="007705E9" w:rsidRPr="00CC3494">
        <w:rPr>
          <w:color w:val="000000" w:themeColor="text1"/>
          <w:lang w:val="en-US"/>
        </w:rPr>
        <w:t>(AKIN2/3</w:t>
      </w:r>
      <w:r w:rsidR="006A177E" w:rsidRPr="00CC3494">
        <w:rPr>
          <w:color w:val="000000" w:themeColor="text1"/>
          <w:lang w:val="en-US"/>
        </w:rPr>
        <w:t xml:space="preserve"> - NOAKI</w:t>
      </w:r>
      <w:r w:rsidR="007705E9" w:rsidRPr="00CC3494">
        <w:rPr>
          <w:color w:val="000000" w:themeColor="text1"/>
          <w:lang w:val="en-US"/>
        </w:rPr>
        <w:t>)</w:t>
      </w:r>
      <w:r w:rsidR="00BC2C7E" w:rsidRPr="00CC3494">
        <w:rPr>
          <w:color w:val="000000" w:themeColor="text1"/>
          <w:lang w:val="en-US"/>
        </w:rPr>
        <w:t xml:space="preserve">. </w:t>
      </w:r>
      <w:r w:rsidR="00DD1263" w:rsidRPr="00CC3494">
        <w:rPr>
          <w:color w:val="000000" w:themeColor="text1"/>
          <w:lang w:val="en-US"/>
        </w:rPr>
        <w:t>Difference</w:t>
      </w:r>
      <w:r w:rsidR="00B41828" w:rsidRPr="00CC3494">
        <w:rPr>
          <w:color w:val="000000" w:themeColor="text1"/>
          <w:lang w:val="en-US"/>
        </w:rPr>
        <w:t xml:space="preserve"> values</w:t>
      </w:r>
      <w:r w:rsidR="00DD1263" w:rsidRPr="00CC3494">
        <w:rPr>
          <w:color w:val="000000" w:themeColor="text1"/>
          <w:lang w:val="en-US"/>
        </w:rPr>
        <w:t xml:space="preserve"> are presented as fold change (</w:t>
      </w:r>
      <w:r w:rsidR="00DD1263" w:rsidRPr="00CC3494">
        <w:rPr>
          <w:bCs/>
          <w:color w:val="000000" w:themeColor="text1"/>
        </w:rPr>
        <w:t>2</w:t>
      </w:r>
      <w:r w:rsidR="00DD1263" w:rsidRPr="00CC3494">
        <w:rPr>
          <w:color w:val="000000" w:themeColor="text1"/>
          <w:vertAlign w:val="superscript"/>
        </w:rPr>
        <w:sym w:font="Wingdings 3" w:char="F072"/>
      </w:r>
      <w:r w:rsidR="00DD1263" w:rsidRPr="00CC3494">
        <w:rPr>
          <w:color w:val="000000" w:themeColor="text1"/>
          <w:vertAlign w:val="superscript"/>
        </w:rPr>
        <w:t>Ct</w:t>
      </w:r>
      <w:r w:rsidR="00DD1263" w:rsidRPr="00CC3494">
        <w:rPr>
          <w:color w:val="000000" w:themeColor="text1"/>
        </w:rPr>
        <w:t>).</w:t>
      </w: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1985"/>
        <w:gridCol w:w="1984"/>
        <w:gridCol w:w="1786"/>
        <w:gridCol w:w="199"/>
      </w:tblGrid>
      <w:tr w:rsidR="00CC3494" w:rsidRPr="00CC3494" w14:paraId="505AFF9B" w14:textId="77777777" w:rsidTr="006A0CA8">
        <w:trPr>
          <w:trHeight w:val="348"/>
        </w:trPr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4B8F80" w14:textId="77777777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 ID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8F060E" w14:textId="77777777" w:rsidR="00D14F56" w:rsidRPr="00CC3494" w:rsidRDefault="00D14F56" w:rsidP="006A0CA8">
            <w:pPr>
              <w:jc w:val="center"/>
              <w:rPr>
                <w:b/>
                <w:bCs/>
                <w:color w:val="000000" w:themeColor="text1"/>
              </w:rPr>
            </w:pPr>
            <w:r w:rsidRPr="00CC3494">
              <w:rPr>
                <w:b/>
                <w:bCs/>
                <w:color w:val="000000" w:themeColor="text1"/>
              </w:rPr>
              <w:t>Russell’s viper bite</w:t>
            </w:r>
          </w:p>
          <w:p w14:paraId="73CCF9B0" w14:textId="25A486B9" w:rsidR="006A0CA8" w:rsidRPr="00CC3494" w:rsidRDefault="006A0CA8" w:rsidP="006A0CA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AF8489" w14:textId="77777777" w:rsidR="00D14F56" w:rsidRPr="00CC3494" w:rsidRDefault="00D14F56" w:rsidP="006A0CA8">
            <w:pPr>
              <w:jc w:val="center"/>
              <w:rPr>
                <w:b/>
                <w:color w:val="000000" w:themeColor="text1"/>
              </w:rPr>
            </w:pPr>
            <w:r w:rsidRPr="00CC3494">
              <w:rPr>
                <w:b/>
                <w:color w:val="000000" w:themeColor="text1"/>
              </w:rPr>
              <w:t>Paraquat</w:t>
            </w:r>
          </w:p>
          <w:p w14:paraId="1993CD20" w14:textId="22D37236" w:rsidR="006A0CA8" w:rsidRPr="00CC3494" w:rsidRDefault="006A0CA8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35B4D1" w14:textId="77777777" w:rsidR="00D14F56" w:rsidRPr="00CC3494" w:rsidRDefault="00D14F56" w:rsidP="006A0CA8">
            <w:pPr>
              <w:jc w:val="center"/>
              <w:rPr>
                <w:b/>
                <w:bCs/>
                <w:color w:val="000000" w:themeColor="text1"/>
              </w:rPr>
            </w:pPr>
            <w:r w:rsidRPr="00CC3494">
              <w:rPr>
                <w:b/>
                <w:bCs/>
                <w:color w:val="000000" w:themeColor="text1"/>
              </w:rPr>
              <w:t>Oxalic acid</w:t>
            </w:r>
          </w:p>
          <w:p w14:paraId="56310596" w14:textId="1C74ED54" w:rsidR="006A0CA8" w:rsidRPr="00CC3494" w:rsidRDefault="009F7752" w:rsidP="00B41828">
            <w:pPr>
              <w:jc w:val="center"/>
              <w:rPr>
                <w:b/>
                <w:bCs/>
                <w:color w:val="000000" w:themeColor="text1"/>
              </w:rPr>
            </w:pPr>
            <w:r w:rsidRPr="00CC3494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4A9FFA" w14:textId="77777777" w:rsidR="00D14F56" w:rsidRPr="00CC3494" w:rsidRDefault="00D14F56" w:rsidP="006A0CA8">
            <w:pPr>
              <w:jc w:val="center"/>
              <w:rPr>
                <w:b/>
                <w:bCs/>
                <w:color w:val="000000" w:themeColor="text1"/>
              </w:rPr>
            </w:pPr>
            <w:r w:rsidRPr="00CC3494">
              <w:rPr>
                <w:b/>
                <w:bCs/>
                <w:color w:val="000000" w:themeColor="text1"/>
              </w:rPr>
              <w:t>Glyphosate</w:t>
            </w:r>
          </w:p>
          <w:p w14:paraId="31B037D7" w14:textId="4B768263" w:rsidR="006A0CA8" w:rsidRPr="00CC3494" w:rsidRDefault="009F7752" w:rsidP="00B41828">
            <w:pPr>
              <w:jc w:val="center"/>
              <w:rPr>
                <w:b/>
                <w:bCs/>
                <w:color w:val="000000" w:themeColor="text1"/>
              </w:rPr>
            </w:pPr>
            <w:r w:rsidRPr="00CC3494">
              <w:rPr>
                <w:b/>
                <w:bCs/>
                <w:color w:val="000000" w:themeColor="text1"/>
              </w:rPr>
              <w:t xml:space="preserve"> </w:t>
            </w:r>
          </w:p>
        </w:tc>
      </w:tr>
      <w:tr w:rsidR="00CC3494" w:rsidRPr="00CC3494" w14:paraId="7C885062" w14:textId="77777777" w:rsidTr="006A0CA8">
        <w:trPr>
          <w:gridAfter w:val="1"/>
          <w:wAfter w:w="199" w:type="dxa"/>
          <w:trHeight w:val="328"/>
        </w:trPr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0CC89B" w14:textId="627D0A63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30b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78C058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4.2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77C83C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7.3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497E97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41.6</w:t>
            </w:r>
          </w:p>
        </w:tc>
        <w:tc>
          <w:tcPr>
            <w:tcW w:w="178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8A23B3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6.4</w:t>
            </w:r>
          </w:p>
        </w:tc>
      </w:tr>
      <w:tr w:rsidR="00CC3494" w:rsidRPr="00CC3494" w14:paraId="29C9EEB2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D2C66B" w14:textId="2B69D602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20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130011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8.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F65621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9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53148B" w14:textId="19E424F8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2</w:t>
            </w:r>
            <w:r w:rsidR="00DD38D8" w:rsidRPr="00CC3494">
              <w:rPr>
                <w:color w:val="000000" w:themeColor="text1"/>
              </w:rPr>
              <w:t>.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847E931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82.9</w:t>
            </w:r>
          </w:p>
        </w:tc>
      </w:tr>
      <w:tr w:rsidR="00CC3494" w:rsidRPr="00CC3494" w14:paraId="6FF2C804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25CD87" w14:textId="63F5C547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30a-5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4A8E41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58.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40482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9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1BDED8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49.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34101E8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4.1</w:t>
            </w:r>
          </w:p>
        </w:tc>
      </w:tr>
      <w:tr w:rsidR="00CC3494" w:rsidRPr="00CC3494" w14:paraId="45ED0996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F03E23" w14:textId="669E2149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8C98DC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33.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D10917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5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5670AD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03.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72D74F8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7.5</w:t>
            </w:r>
          </w:p>
        </w:tc>
      </w:tr>
      <w:tr w:rsidR="00CC3494" w:rsidRPr="00CC3494" w14:paraId="2BE333C6" w14:textId="77777777" w:rsidTr="00DD38D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883820" w14:textId="77777777" w:rsidR="00DD38D8" w:rsidRPr="00CC3494" w:rsidRDefault="00DD38D8" w:rsidP="00DD38D8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66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DE1C1D" w14:textId="489D7436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62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E93B03" w14:textId="77777777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0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899798" w14:textId="77777777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7.5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68949DC" w14:textId="77777777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9.9</w:t>
            </w:r>
          </w:p>
        </w:tc>
      </w:tr>
      <w:tr w:rsidR="00CC3494" w:rsidRPr="00CC3494" w14:paraId="70649788" w14:textId="77777777" w:rsidTr="00DD38D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E55068" w14:textId="77777777" w:rsidR="00DD38D8" w:rsidRPr="00CC3494" w:rsidRDefault="00DD38D8" w:rsidP="00DD38D8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30a-3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4A8C23" w14:textId="77777777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6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EED2FD" w14:textId="76E2C86A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83.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20F732" w14:textId="1F15D02B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1.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BB81759" w14:textId="77777777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05.5</w:t>
            </w:r>
          </w:p>
        </w:tc>
      </w:tr>
      <w:tr w:rsidR="00CC3494" w:rsidRPr="00CC3494" w14:paraId="1868F4C1" w14:textId="77777777" w:rsidTr="00DD38D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D9DF95" w14:textId="77777777" w:rsidR="00DD38D8" w:rsidRPr="00CC3494" w:rsidRDefault="00DD38D8" w:rsidP="00DD38D8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423-5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63317F" w14:textId="77777777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09.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6E8ADC" w14:textId="77777777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1.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D1FCD4" w14:textId="7C1C2746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3.0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2DD21DE" w14:textId="77777777" w:rsidR="00DD38D8" w:rsidRPr="00CC3494" w:rsidRDefault="00DD38D8" w:rsidP="00DD38D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1.9</w:t>
            </w:r>
          </w:p>
        </w:tc>
      </w:tr>
      <w:tr w:rsidR="00CC3494" w:rsidRPr="00CC3494" w14:paraId="2BC52009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95A1E0" w14:textId="5B6FEE52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6FD4CF" w14:textId="5C4B1519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8</w:t>
            </w:r>
            <w:r w:rsidR="00DD38D8" w:rsidRPr="00CC3494">
              <w:rPr>
                <w:color w:val="000000" w:themeColor="text1"/>
              </w:rPr>
              <w:t>.0</w:t>
            </w:r>
            <w:r w:rsidR="006A0CA8" w:rsidRPr="00CC3494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43D925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EE5961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0CE79829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0970F86A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6ABA26" w14:textId="7016A2D7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48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7419EF" w14:textId="0A741470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79.2</w:t>
            </w:r>
            <w:r w:rsidR="006A0CA8" w:rsidRPr="00CC3494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13CAF9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5EBAE6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213500EB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4B132365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F6A118" w14:textId="2F721741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81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8F0477" w14:textId="2240CCD4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2.1</w:t>
            </w:r>
            <w:r w:rsidR="006A0CA8" w:rsidRPr="00CC3494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AB0E8A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599EA6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702809F6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3552D004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41AB70" w14:textId="46F2E9E9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30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5AC80C" w14:textId="2AFEA713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78.2</w:t>
            </w:r>
            <w:r w:rsidR="006A0CA8" w:rsidRPr="00CC3494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B93E77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9E275C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2658BCE1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3D2B0FBE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02FFD8" w14:textId="70046C8E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30e-3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1DEBDF" w14:textId="065C5760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8.3</w:t>
            </w:r>
            <w:r w:rsidR="006A0CA8" w:rsidRPr="00CC3494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EE7ACA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E97ABD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141678F5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7E4A1198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07C377" w14:textId="74C5666A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5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E28519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18D3E5" w14:textId="6865CE64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1.2</w:t>
            </w:r>
            <w:r w:rsidR="006A0CA8" w:rsidRPr="00CC3494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85BA6F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0D4DD752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3FD100B6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91E5E2" w14:textId="53F6E0D3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2CFE1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1BD2D4" w14:textId="0DF551F5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03.3</w:t>
            </w:r>
            <w:r w:rsidR="006A0CA8" w:rsidRPr="00CC3494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73E423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3A03D361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52AF70E4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15231A" w14:textId="411BE348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30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F0863E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5AE4A6" w14:textId="4ED9A0A9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362.4</w:t>
            </w:r>
            <w:r w:rsidR="006A0CA8" w:rsidRPr="00CC3494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026BE7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08F24E38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52E291FA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8ABDA9" w14:textId="12184A4E" w:rsidR="00D14F56" w:rsidRPr="00CC3494" w:rsidRDefault="009F7752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</w:t>
            </w:r>
            <w:r w:rsidR="00D14F56" w:rsidRPr="00CC3494">
              <w:rPr>
                <w:color w:val="000000" w:themeColor="text1"/>
              </w:rPr>
              <w:t>-1274</w:t>
            </w:r>
            <w:r w:rsidRPr="00CC3494">
              <w:rPr>
                <w:color w:val="000000" w:themeColor="text1"/>
              </w:rPr>
              <w:t>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9AC645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B54903" w14:textId="4F5D718A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54.4</w:t>
            </w:r>
            <w:r w:rsidR="006A0CA8" w:rsidRPr="00CC3494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BEF359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4D8A6F74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5FC3F4EF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06FFAE" w14:textId="07241E10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3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8BAA9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1BA69E" w14:textId="67D41CB0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49.5</w:t>
            </w:r>
            <w:r w:rsidR="006A0CA8" w:rsidRPr="00CC3494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D3AD60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33AF1BA2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76A31B8B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9861EB" w14:textId="0FA20343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46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F1603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042054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58F8E7" w14:textId="11CF9CD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8.4</w:t>
            </w:r>
            <w:r w:rsidR="006A0CA8" w:rsidRPr="00CC3494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7F518D35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7889B64D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6495E9" w14:textId="5563E4B3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22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D7F39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A7FF69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FE0AAD" w14:textId="04106492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6.6</w:t>
            </w:r>
            <w:r w:rsidR="006A0CA8" w:rsidRPr="00CC3494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51EC7D24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279C2A97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239B36" w14:textId="74498C2D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20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064E8B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40.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0001DD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39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544D2F" w14:textId="44C7ADAA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48</w:t>
            </w:r>
            <w:r w:rsidR="00DD38D8" w:rsidRPr="00CC3494">
              <w:rPr>
                <w:color w:val="000000" w:themeColor="text1"/>
              </w:rPr>
              <w:t>.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2C21CC0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479026FB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1AAFBC" w14:textId="4493A2CB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9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D480B5" w14:textId="37FE0713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37</w:t>
            </w:r>
            <w:r w:rsidR="00DD38D8" w:rsidRPr="00CC3494">
              <w:rPr>
                <w:color w:val="000000" w:themeColor="text1"/>
              </w:rPr>
              <w:t>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5A8F8C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41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41C800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44.3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59A26F2E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67666632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343AE9" w14:textId="6ED916BE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0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C4BA4F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787.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2C555A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39.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D307BC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5.7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09DC66F4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52D89692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6B77E9" w14:textId="194A5E6D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20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E40720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91.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F23C87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45.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08E215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9.6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74D60DB4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236BEC1F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153355" w14:textId="5515488C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33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5F2AFA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88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00B6A0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5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6AF111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3.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6FAEE3F4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7F5FD618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4E2B10" w14:textId="2C8D119B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92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D701CC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69.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6CA1B0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01.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83A7B8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0DC5FBF6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5.5</w:t>
            </w:r>
          </w:p>
        </w:tc>
      </w:tr>
      <w:tr w:rsidR="00CC3494" w:rsidRPr="00CC3494" w14:paraId="04F80996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A54CBC" w14:textId="3AE92C9E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9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7D7F1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1.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80A6EA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901C86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.7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8A31F63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1.1</w:t>
            </w:r>
          </w:p>
        </w:tc>
      </w:tr>
      <w:tr w:rsidR="00CC3494" w:rsidRPr="00CC3494" w14:paraId="12FB4D52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947332" w14:textId="1E6183EA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140560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84.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1F2743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88.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322B0D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5CAA7946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0B510D26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D202ED" w14:textId="1E0E6BAC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9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C72A86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506.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B703C9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64.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191D3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4D81E593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564605BE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722EFD" w14:textId="2A4559C9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26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8184FE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84.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D7B905" w14:textId="245AF85B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06</w:t>
            </w:r>
            <w:r w:rsidR="00DD38D8" w:rsidRPr="00CC3494">
              <w:rPr>
                <w:color w:val="000000" w:themeColor="text1"/>
              </w:rPr>
              <w:t>.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E1F039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9C99AD7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6A8A0E96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57297B" w14:textId="4192459E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29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DF3D42" w14:textId="7E017E0A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78</w:t>
            </w:r>
            <w:r w:rsidR="00DD38D8" w:rsidRPr="00CC3494">
              <w:rPr>
                <w:color w:val="000000" w:themeColor="text1"/>
              </w:rPr>
              <w:t>.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3DE43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31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681621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12599CD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3D12DE8B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5E6FEA" w14:textId="238590D2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574-3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F836E1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39.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5E2B88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31.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B8D96C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6079D5FB" w14:textId="77777777" w:rsidR="00D14F56" w:rsidRPr="00CC3494" w:rsidRDefault="00D14F56" w:rsidP="006A0CA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C3494" w:rsidRPr="00CC3494" w14:paraId="37A0B829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F0449A" w14:textId="56119AA2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9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84941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31655C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8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0A46C6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3.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3349F74B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189BB6F4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C5D46A" w14:textId="7C662A97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9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729FFA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701FDF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387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8396FD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51.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E442DBD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64E0BA97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C67BE5" w14:textId="767CD8B7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48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8BBE15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0806D1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3.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FA5BF0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4.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6A5E220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2DEA6092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633250" w14:textId="2E92DA0B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22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8DD96B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DA93BE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9.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62D0DE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0.2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45F39D67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33500E45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8786F3" w14:textId="52C3B1AF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29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50DDCF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5A3D9F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92.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FAB40E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2.6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22DA7F3D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3C357A81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402F01" w14:textId="50D22BF5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9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580D35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FF8DE8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1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F3ED7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4.8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70E92B77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609C0FAE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A96D85" w14:textId="4E3277C2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45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DB6C2D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D19A30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5.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152B36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5.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17277ABB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68F3B699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126571" w14:textId="388470AC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06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CA9B16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AC5836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92.7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C0D275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21.5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569DE1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30D05D60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10124" w14:textId="4BE3581E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5C20E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27637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50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E01BD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8.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55666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3E3123E8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9AF468" w14:textId="6BB8445F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42-3p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F0D08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397D0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6.6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A3F157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4.1</w:t>
            </w:r>
          </w:p>
        </w:tc>
        <w:tc>
          <w:tcPr>
            <w:tcW w:w="17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6E43F0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23EBF8EB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3B4D53" w14:textId="1723E9AC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30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4126562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05.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C840BD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6847DB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0.3</w:t>
            </w:r>
          </w:p>
        </w:tc>
        <w:tc>
          <w:tcPr>
            <w:tcW w:w="1786" w:type="dxa"/>
            <w:shd w:val="clear" w:color="auto" w:fill="auto"/>
            <w:noWrap/>
            <w:vAlign w:val="bottom"/>
            <w:hideMark/>
          </w:tcPr>
          <w:p w14:paraId="54999B69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</w:tr>
      <w:tr w:rsidR="00CC3494" w:rsidRPr="00CC3494" w14:paraId="0264CDF2" w14:textId="77777777" w:rsidTr="006A0CA8">
        <w:trPr>
          <w:gridAfter w:val="1"/>
          <w:wAfter w:w="199" w:type="dxa"/>
          <w:trHeight w:val="309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B906D2" w14:textId="57C83A62" w:rsidR="00D14F56" w:rsidRPr="00CC3494" w:rsidRDefault="00D14F56" w:rsidP="00D14F56">
            <w:pPr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miR-193b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4769A7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ACEA75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  <w:r w:rsidRPr="00CC3494">
              <w:rPr>
                <w:color w:val="000000" w:themeColor="text1"/>
              </w:rPr>
              <w:t>184.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AB6C95" w14:textId="77777777" w:rsidR="00D14F56" w:rsidRPr="00CC3494" w:rsidRDefault="00D14F56" w:rsidP="006A0CA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3471876A" w14:textId="77777777" w:rsidR="00D14F56" w:rsidRPr="00CC3494" w:rsidRDefault="00D14F56" w:rsidP="006A0CA8">
            <w:pPr>
              <w:jc w:val="center"/>
              <w:rPr>
                <w:bCs/>
                <w:color w:val="000000" w:themeColor="text1"/>
                <w:szCs w:val="20"/>
              </w:rPr>
            </w:pPr>
            <w:r w:rsidRPr="00CC3494">
              <w:rPr>
                <w:bCs/>
                <w:color w:val="000000" w:themeColor="text1"/>
                <w:szCs w:val="20"/>
              </w:rPr>
              <w:t>15.9</w:t>
            </w:r>
          </w:p>
        </w:tc>
      </w:tr>
    </w:tbl>
    <w:p w14:paraId="227CAB0E" w14:textId="1B3E8053" w:rsidR="0093021F" w:rsidRPr="00CC3494" w:rsidRDefault="0093021F">
      <w:pPr>
        <w:rPr>
          <w:color w:val="000000" w:themeColor="text1"/>
        </w:rPr>
      </w:pPr>
      <w:r w:rsidRPr="00CC3494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738112" behindDoc="1" locked="0" layoutInCell="1" allowOverlap="1" wp14:anchorId="57772986" wp14:editId="65597417">
            <wp:simplePos x="0" y="0"/>
            <wp:positionH relativeFrom="column">
              <wp:posOffset>858520</wp:posOffset>
            </wp:positionH>
            <wp:positionV relativeFrom="page">
              <wp:posOffset>3077210</wp:posOffset>
            </wp:positionV>
            <wp:extent cx="4343400" cy="3860800"/>
            <wp:effectExtent l="0" t="0" r="0" b="0"/>
            <wp:wrapNone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705E9" w:rsidRPr="00CC3494">
        <w:rPr>
          <w:color w:val="000000" w:themeColor="text1"/>
          <w:vertAlign w:val="superscript"/>
        </w:rPr>
        <w:t>a, b,</w:t>
      </w:r>
      <w:r w:rsidR="007705E9" w:rsidRPr="00CC3494">
        <w:rPr>
          <w:color w:val="000000" w:themeColor="text1"/>
        </w:rPr>
        <w:t xml:space="preserve"> and </w:t>
      </w:r>
      <w:r w:rsidR="006A0CA8" w:rsidRPr="00CC3494">
        <w:rPr>
          <w:color w:val="000000" w:themeColor="text1"/>
          <w:vertAlign w:val="superscript"/>
        </w:rPr>
        <w:t>c</w:t>
      </w:r>
      <w:r w:rsidR="007705E9" w:rsidRPr="00CC3494">
        <w:rPr>
          <w:color w:val="000000" w:themeColor="text1"/>
        </w:rPr>
        <w:t xml:space="preserve"> denote mi</w:t>
      </w:r>
      <w:r w:rsidR="00036B55" w:rsidRPr="00CC3494">
        <w:rPr>
          <w:color w:val="000000" w:themeColor="text1"/>
        </w:rPr>
        <w:t>cro</w:t>
      </w:r>
      <w:r w:rsidR="007705E9" w:rsidRPr="00CC3494">
        <w:rPr>
          <w:color w:val="000000" w:themeColor="text1"/>
        </w:rPr>
        <w:t>RNAs specific</w:t>
      </w:r>
      <w:r w:rsidR="00623DB9" w:rsidRPr="00CC3494">
        <w:rPr>
          <w:color w:val="000000" w:themeColor="text1"/>
        </w:rPr>
        <w:t>ally differentiated AKI in Russell’s viper bites, paraquat, oxalic a</w:t>
      </w:r>
      <w:r w:rsidR="006A0CA8" w:rsidRPr="00CC3494">
        <w:rPr>
          <w:color w:val="000000" w:themeColor="text1"/>
        </w:rPr>
        <w:t xml:space="preserve">cid </w:t>
      </w:r>
      <w:r w:rsidR="00623DB9" w:rsidRPr="00CC3494">
        <w:rPr>
          <w:color w:val="000000" w:themeColor="text1"/>
        </w:rPr>
        <w:t>respectively</w:t>
      </w:r>
      <w:r w:rsidR="00BC2C7E" w:rsidRPr="00CC3494">
        <w:rPr>
          <w:color w:val="000000" w:themeColor="text1"/>
        </w:rPr>
        <w:t xml:space="preserve"> (Figure 3c)</w:t>
      </w:r>
      <w:r w:rsidR="00623DB9" w:rsidRPr="00CC3494">
        <w:rPr>
          <w:color w:val="000000" w:themeColor="text1"/>
        </w:rPr>
        <w:t xml:space="preserve">. </w:t>
      </w:r>
    </w:p>
    <w:p w14:paraId="56223704" w14:textId="77777777" w:rsidR="0093021F" w:rsidRPr="00CC3494" w:rsidRDefault="0093021F">
      <w:pPr>
        <w:rPr>
          <w:color w:val="000000" w:themeColor="text1"/>
        </w:rPr>
      </w:pPr>
    </w:p>
    <w:p w14:paraId="5CBE2B4F" w14:textId="77777777" w:rsidR="0093021F" w:rsidRPr="00CC3494" w:rsidRDefault="0093021F">
      <w:pPr>
        <w:rPr>
          <w:color w:val="000000" w:themeColor="text1"/>
        </w:rPr>
      </w:pPr>
    </w:p>
    <w:p w14:paraId="6D6A0336" w14:textId="77777777" w:rsidR="0093021F" w:rsidRPr="00CC3494" w:rsidRDefault="0093021F">
      <w:pPr>
        <w:rPr>
          <w:color w:val="000000" w:themeColor="text1"/>
        </w:rPr>
      </w:pPr>
    </w:p>
    <w:p w14:paraId="7993E3FC" w14:textId="77777777" w:rsidR="0093021F" w:rsidRPr="00CC3494" w:rsidRDefault="0093021F">
      <w:pPr>
        <w:rPr>
          <w:color w:val="000000" w:themeColor="text1"/>
        </w:rPr>
      </w:pPr>
    </w:p>
    <w:p w14:paraId="0671873A" w14:textId="77777777" w:rsidR="0093021F" w:rsidRPr="00CC3494" w:rsidRDefault="0093021F">
      <w:pPr>
        <w:rPr>
          <w:color w:val="000000" w:themeColor="text1"/>
        </w:rPr>
      </w:pPr>
    </w:p>
    <w:p w14:paraId="387BB4CC" w14:textId="77777777" w:rsidR="0093021F" w:rsidRPr="00CC3494" w:rsidRDefault="0093021F">
      <w:pPr>
        <w:rPr>
          <w:color w:val="000000" w:themeColor="text1"/>
        </w:rPr>
      </w:pPr>
    </w:p>
    <w:p w14:paraId="6547CA2A" w14:textId="77777777" w:rsidR="0093021F" w:rsidRPr="00CC3494" w:rsidRDefault="0093021F">
      <w:pPr>
        <w:rPr>
          <w:color w:val="000000" w:themeColor="text1"/>
        </w:rPr>
      </w:pPr>
    </w:p>
    <w:p w14:paraId="04199AB9" w14:textId="77777777" w:rsidR="0093021F" w:rsidRPr="00CC3494" w:rsidRDefault="0093021F">
      <w:pPr>
        <w:rPr>
          <w:color w:val="000000" w:themeColor="text1"/>
        </w:rPr>
      </w:pPr>
    </w:p>
    <w:p w14:paraId="7E67E8B5" w14:textId="77777777" w:rsidR="0093021F" w:rsidRPr="00CC3494" w:rsidRDefault="0093021F">
      <w:pPr>
        <w:rPr>
          <w:color w:val="000000" w:themeColor="text1"/>
        </w:rPr>
      </w:pPr>
    </w:p>
    <w:p w14:paraId="7AA67A79" w14:textId="77777777" w:rsidR="0093021F" w:rsidRPr="00CC3494" w:rsidRDefault="0093021F">
      <w:pPr>
        <w:rPr>
          <w:color w:val="000000" w:themeColor="text1"/>
        </w:rPr>
      </w:pPr>
    </w:p>
    <w:p w14:paraId="4DD1AAAD" w14:textId="77777777" w:rsidR="0093021F" w:rsidRPr="00CC3494" w:rsidRDefault="0093021F">
      <w:pPr>
        <w:rPr>
          <w:color w:val="000000" w:themeColor="text1"/>
        </w:rPr>
      </w:pPr>
    </w:p>
    <w:p w14:paraId="76931925" w14:textId="77777777" w:rsidR="0093021F" w:rsidRPr="00CC3494" w:rsidRDefault="0093021F">
      <w:pPr>
        <w:rPr>
          <w:color w:val="000000" w:themeColor="text1"/>
        </w:rPr>
      </w:pPr>
    </w:p>
    <w:p w14:paraId="0B9FE9E2" w14:textId="77777777" w:rsidR="0093021F" w:rsidRPr="00CC3494" w:rsidRDefault="0093021F">
      <w:pPr>
        <w:rPr>
          <w:color w:val="000000" w:themeColor="text1"/>
        </w:rPr>
      </w:pPr>
    </w:p>
    <w:p w14:paraId="693B138D" w14:textId="77777777" w:rsidR="0093021F" w:rsidRPr="00CC3494" w:rsidRDefault="0093021F">
      <w:pPr>
        <w:rPr>
          <w:color w:val="000000" w:themeColor="text1"/>
        </w:rPr>
      </w:pPr>
    </w:p>
    <w:p w14:paraId="6D2059D1" w14:textId="77777777" w:rsidR="0093021F" w:rsidRPr="00CC3494" w:rsidRDefault="0093021F">
      <w:pPr>
        <w:rPr>
          <w:color w:val="000000" w:themeColor="text1"/>
        </w:rPr>
      </w:pPr>
    </w:p>
    <w:p w14:paraId="01987B06" w14:textId="77777777" w:rsidR="0093021F" w:rsidRPr="00CC3494" w:rsidRDefault="0093021F">
      <w:pPr>
        <w:rPr>
          <w:color w:val="000000" w:themeColor="text1"/>
        </w:rPr>
      </w:pPr>
    </w:p>
    <w:p w14:paraId="0B5FD1B3" w14:textId="77777777" w:rsidR="0093021F" w:rsidRPr="00CC3494" w:rsidRDefault="0093021F">
      <w:pPr>
        <w:rPr>
          <w:color w:val="000000" w:themeColor="text1"/>
        </w:rPr>
      </w:pPr>
    </w:p>
    <w:p w14:paraId="734F11DB" w14:textId="77777777" w:rsidR="0093021F" w:rsidRPr="00CC3494" w:rsidRDefault="0093021F">
      <w:pPr>
        <w:rPr>
          <w:color w:val="000000" w:themeColor="text1"/>
        </w:rPr>
      </w:pPr>
    </w:p>
    <w:p w14:paraId="5F765096" w14:textId="77777777" w:rsidR="0093021F" w:rsidRPr="00CC3494" w:rsidRDefault="0093021F">
      <w:pPr>
        <w:rPr>
          <w:color w:val="000000" w:themeColor="text1"/>
        </w:rPr>
      </w:pPr>
    </w:p>
    <w:p w14:paraId="3355F74D" w14:textId="77777777" w:rsidR="0093021F" w:rsidRPr="00CC3494" w:rsidRDefault="0093021F">
      <w:pPr>
        <w:rPr>
          <w:color w:val="000000" w:themeColor="text1"/>
        </w:rPr>
      </w:pPr>
    </w:p>
    <w:p w14:paraId="1E85DAE7" w14:textId="77777777" w:rsidR="0093021F" w:rsidRPr="00CC3494" w:rsidRDefault="0093021F">
      <w:pPr>
        <w:rPr>
          <w:color w:val="000000" w:themeColor="text1"/>
        </w:rPr>
      </w:pPr>
    </w:p>
    <w:p w14:paraId="7414008E" w14:textId="77777777" w:rsidR="0093021F" w:rsidRPr="00CC3494" w:rsidRDefault="0093021F">
      <w:pPr>
        <w:rPr>
          <w:color w:val="000000" w:themeColor="text1"/>
        </w:rPr>
      </w:pPr>
    </w:p>
    <w:p w14:paraId="719867B0" w14:textId="77777777" w:rsidR="0093021F" w:rsidRPr="00CC3494" w:rsidRDefault="0093021F">
      <w:pPr>
        <w:rPr>
          <w:color w:val="000000" w:themeColor="text1"/>
        </w:rPr>
      </w:pPr>
    </w:p>
    <w:p w14:paraId="5A0147B0" w14:textId="77777777" w:rsidR="0093021F" w:rsidRPr="00CC3494" w:rsidRDefault="0093021F">
      <w:pPr>
        <w:rPr>
          <w:color w:val="000000" w:themeColor="text1"/>
        </w:rPr>
      </w:pPr>
    </w:p>
    <w:p w14:paraId="646268E3" w14:textId="77777777" w:rsidR="0093021F" w:rsidRPr="00CC3494" w:rsidRDefault="0093021F">
      <w:pPr>
        <w:rPr>
          <w:color w:val="000000" w:themeColor="text1"/>
        </w:rPr>
      </w:pPr>
    </w:p>
    <w:p w14:paraId="053D950A" w14:textId="77777777" w:rsidR="0093021F" w:rsidRPr="00CC3494" w:rsidRDefault="0093021F">
      <w:pPr>
        <w:rPr>
          <w:color w:val="000000" w:themeColor="text1"/>
        </w:rPr>
      </w:pPr>
    </w:p>
    <w:p w14:paraId="4A2C4796" w14:textId="77777777" w:rsidR="0093021F" w:rsidRPr="00CC3494" w:rsidRDefault="0093021F">
      <w:pPr>
        <w:rPr>
          <w:color w:val="000000" w:themeColor="text1"/>
        </w:rPr>
      </w:pPr>
    </w:p>
    <w:p w14:paraId="1A48608E" w14:textId="77777777" w:rsidR="0093021F" w:rsidRPr="00CC3494" w:rsidRDefault="0093021F">
      <w:pPr>
        <w:rPr>
          <w:color w:val="000000" w:themeColor="text1"/>
        </w:rPr>
      </w:pPr>
    </w:p>
    <w:p w14:paraId="4B4ED2CD" w14:textId="77777777" w:rsidR="00C70E63" w:rsidRPr="00CC3494" w:rsidRDefault="00C70E63" w:rsidP="00B41828">
      <w:pPr>
        <w:autoSpaceDE w:val="0"/>
        <w:autoSpaceDN w:val="0"/>
        <w:adjustRightInd w:val="0"/>
        <w:spacing w:line="360" w:lineRule="auto"/>
        <w:ind w:right="-51"/>
        <w:jc w:val="both"/>
        <w:rPr>
          <w:color w:val="000000" w:themeColor="text1"/>
        </w:rPr>
      </w:pPr>
    </w:p>
    <w:p w14:paraId="365A1141" w14:textId="7B82283E" w:rsidR="00B41828" w:rsidRPr="00CC3494" w:rsidRDefault="003F4916" w:rsidP="00B41828">
      <w:pPr>
        <w:autoSpaceDE w:val="0"/>
        <w:autoSpaceDN w:val="0"/>
        <w:adjustRightInd w:val="0"/>
        <w:spacing w:line="360" w:lineRule="auto"/>
        <w:ind w:right="-51"/>
        <w:jc w:val="both"/>
        <w:rPr>
          <w:rFonts w:eastAsiaTheme="minorHAnsi"/>
          <w:color w:val="000000" w:themeColor="text1"/>
        </w:rPr>
      </w:pPr>
      <w:r w:rsidRPr="00CC3494">
        <w:rPr>
          <w:color w:val="000000" w:themeColor="text1"/>
        </w:rPr>
        <w:t xml:space="preserve">Supplementary </w:t>
      </w:r>
      <w:r w:rsidR="0093021F" w:rsidRPr="00CC3494">
        <w:rPr>
          <w:color w:val="000000" w:themeColor="text1"/>
        </w:rPr>
        <w:t>Figure 1:</w:t>
      </w:r>
      <w:r w:rsidR="00B41828" w:rsidRPr="00CC3494">
        <w:rPr>
          <w:color w:val="000000" w:themeColor="text1"/>
        </w:rPr>
        <w:t xml:space="preserve"> Logistic regression receiver operator characteristics area-under-curve (ROC-AUC) showing the </w:t>
      </w:r>
      <w:r w:rsidR="00B41828" w:rsidRPr="00CC3494">
        <w:rPr>
          <w:rFonts w:eastAsiaTheme="minorHAnsi"/>
          <w:color w:val="000000" w:themeColor="text1"/>
          <w:lang w:val="en-US"/>
        </w:rPr>
        <w:t>diagnostic performance of the</w:t>
      </w:r>
      <w:r w:rsidR="00B84B56" w:rsidRPr="00CC3494">
        <w:rPr>
          <w:rFonts w:eastAsiaTheme="minorHAnsi"/>
          <w:color w:val="000000" w:themeColor="text1"/>
          <w:lang w:val="en-US"/>
        </w:rPr>
        <w:t xml:space="preserve"> combination</w:t>
      </w:r>
      <w:r w:rsidR="00B41828" w:rsidRPr="00CC3494">
        <w:rPr>
          <w:rFonts w:eastAsiaTheme="minorHAnsi"/>
          <w:color w:val="000000" w:themeColor="text1"/>
          <w:lang w:val="en-US"/>
        </w:rPr>
        <w:t xml:space="preserve"> seven microRNAs (Table 1) and separately </w:t>
      </w:r>
      <w:r w:rsidR="00B84B56" w:rsidRPr="00CC3494">
        <w:rPr>
          <w:rFonts w:eastAsiaTheme="minorHAnsi"/>
          <w:color w:val="000000" w:themeColor="text1"/>
          <w:lang w:val="en-US"/>
        </w:rPr>
        <w:t xml:space="preserve">the combination of </w:t>
      </w:r>
      <w:r w:rsidR="00B41828" w:rsidRPr="00CC3494">
        <w:rPr>
          <w:rFonts w:eastAsiaTheme="minorHAnsi"/>
          <w:color w:val="000000" w:themeColor="text1"/>
          <w:lang w:val="en-US"/>
        </w:rPr>
        <w:t>only the top four microRNAs</w:t>
      </w:r>
      <w:r w:rsidR="00B84B56" w:rsidRPr="00CC3494">
        <w:rPr>
          <w:rFonts w:eastAsiaTheme="minorHAnsi"/>
          <w:color w:val="000000" w:themeColor="text1"/>
          <w:lang w:val="en-US"/>
        </w:rPr>
        <w:t xml:space="preserve"> </w:t>
      </w:r>
      <w:r w:rsidR="00B41828" w:rsidRPr="00CC3494">
        <w:rPr>
          <w:rFonts w:eastAsiaTheme="minorHAnsi"/>
          <w:color w:val="000000" w:themeColor="text1"/>
          <w:lang w:val="en-US"/>
        </w:rPr>
        <w:t xml:space="preserve">that distinguished AKI in all poisoning was assessed using normalized </w:t>
      </w:r>
      <w:r w:rsidR="002C05BB" w:rsidRPr="00CC3494">
        <w:rPr>
          <w:rFonts w:eastAsiaTheme="minorHAnsi"/>
          <w:color w:val="000000" w:themeColor="text1"/>
          <w:lang w:val="en-US"/>
        </w:rPr>
        <w:t xml:space="preserve">Ct </w:t>
      </w:r>
      <w:r w:rsidR="00B41828" w:rsidRPr="00CC3494">
        <w:rPr>
          <w:rFonts w:eastAsiaTheme="minorHAnsi"/>
          <w:color w:val="000000" w:themeColor="text1"/>
        </w:rPr>
        <w:t xml:space="preserve">between </w:t>
      </w:r>
      <w:r w:rsidR="00B41828" w:rsidRPr="00CC3494">
        <w:rPr>
          <w:rFonts w:eastAsiaTheme="minorHAnsi"/>
          <w:color w:val="000000" w:themeColor="text1"/>
          <w:lang w:val="en-US"/>
        </w:rPr>
        <w:t>NOAKI(n=57) vs AKIN2/3</w:t>
      </w:r>
      <w:r w:rsidR="00B41828" w:rsidRPr="00CC3494">
        <w:rPr>
          <w:rFonts w:eastAsiaTheme="minorHAnsi"/>
          <w:color w:val="000000" w:themeColor="text1"/>
        </w:rPr>
        <w:t>(n=94).</w:t>
      </w:r>
    </w:p>
    <w:p w14:paraId="52E168B0" w14:textId="2BE9BE66" w:rsidR="004E5EBD" w:rsidRPr="00CC3494" w:rsidRDefault="004E5EBD" w:rsidP="0007092A">
      <w:pPr>
        <w:rPr>
          <w:color w:val="000000" w:themeColor="text1"/>
        </w:rPr>
      </w:pPr>
    </w:p>
    <w:p w14:paraId="413A1869" w14:textId="6CC74750" w:rsidR="00784420" w:rsidRPr="00CC3494" w:rsidRDefault="00784420" w:rsidP="0007092A">
      <w:pPr>
        <w:rPr>
          <w:color w:val="000000" w:themeColor="text1"/>
        </w:rPr>
      </w:pPr>
    </w:p>
    <w:p w14:paraId="3407B9BB" w14:textId="276D038A" w:rsidR="00784420" w:rsidRPr="00CC3494" w:rsidRDefault="00784420" w:rsidP="0007092A">
      <w:pPr>
        <w:rPr>
          <w:color w:val="000000" w:themeColor="text1"/>
        </w:rPr>
      </w:pPr>
    </w:p>
    <w:p w14:paraId="1C2D9F59" w14:textId="1D46E77C" w:rsidR="00784420" w:rsidRPr="00CC3494" w:rsidRDefault="00784420" w:rsidP="0007092A">
      <w:pPr>
        <w:rPr>
          <w:color w:val="000000" w:themeColor="text1"/>
        </w:rPr>
      </w:pPr>
    </w:p>
    <w:p w14:paraId="442B44D5" w14:textId="4AFC6F7A" w:rsidR="00784420" w:rsidRPr="00CC3494" w:rsidRDefault="00784420" w:rsidP="0007092A">
      <w:pPr>
        <w:rPr>
          <w:color w:val="000000" w:themeColor="text1"/>
        </w:rPr>
      </w:pPr>
    </w:p>
    <w:p w14:paraId="514D7BD4" w14:textId="24944C0F" w:rsidR="00784420" w:rsidRPr="00CC3494" w:rsidRDefault="00784420" w:rsidP="0007092A">
      <w:pPr>
        <w:rPr>
          <w:color w:val="000000" w:themeColor="text1"/>
        </w:rPr>
      </w:pPr>
    </w:p>
    <w:p w14:paraId="68369F55" w14:textId="128B6F73" w:rsidR="00784420" w:rsidRPr="00CC3494" w:rsidRDefault="00784420" w:rsidP="0007092A">
      <w:pPr>
        <w:rPr>
          <w:color w:val="000000" w:themeColor="text1"/>
        </w:rPr>
      </w:pPr>
    </w:p>
    <w:p w14:paraId="0A3F5404" w14:textId="3A86CAA3" w:rsidR="00784420" w:rsidRPr="00CC3494" w:rsidRDefault="00784420" w:rsidP="0007092A">
      <w:pPr>
        <w:rPr>
          <w:color w:val="000000" w:themeColor="text1"/>
        </w:rPr>
      </w:pPr>
    </w:p>
    <w:p w14:paraId="601896FF" w14:textId="2A658EED" w:rsidR="00784420" w:rsidRPr="00CC3494" w:rsidRDefault="00784420" w:rsidP="0007092A">
      <w:pPr>
        <w:rPr>
          <w:color w:val="000000" w:themeColor="text1"/>
        </w:rPr>
      </w:pPr>
    </w:p>
    <w:p w14:paraId="1528EF38" w14:textId="5E6DF801" w:rsidR="00784420" w:rsidRPr="00CC3494" w:rsidRDefault="00784420" w:rsidP="0007092A">
      <w:pPr>
        <w:rPr>
          <w:color w:val="000000" w:themeColor="text1"/>
        </w:rPr>
      </w:pPr>
    </w:p>
    <w:p w14:paraId="3BD03533" w14:textId="4EE85BFF" w:rsidR="00784420" w:rsidRPr="00CC3494" w:rsidRDefault="00784420" w:rsidP="0007092A">
      <w:pPr>
        <w:rPr>
          <w:color w:val="000000" w:themeColor="text1"/>
        </w:rPr>
      </w:pPr>
    </w:p>
    <w:p w14:paraId="59D1929F" w14:textId="76653495" w:rsidR="007D5425" w:rsidRPr="00CC3494" w:rsidRDefault="00A70508" w:rsidP="00FE0991">
      <w:pPr>
        <w:adjustRightInd w:val="0"/>
        <w:snapToGrid w:val="0"/>
        <w:spacing w:line="360" w:lineRule="auto"/>
        <w:outlineLvl w:val="2"/>
        <w:rPr>
          <w:color w:val="000000" w:themeColor="text1"/>
          <w:shd w:val="clear" w:color="auto" w:fill="FFFFFF"/>
        </w:rPr>
      </w:pPr>
      <w:r w:rsidRPr="00CC3494">
        <w:rPr>
          <w:noProof/>
          <w:color w:val="000000" w:themeColor="text1"/>
          <w:shd w:val="clear" w:color="auto" w:fill="FFFFFF"/>
          <w:lang w:val="en-IN" w:eastAsia="en-IN"/>
        </w:rPr>
        <w:drawing>
          <wp:inline distT="0" distB="0" distL="0" distR="0" wp14:anchorId="239F388F" wp14:editId="3CCC81A7">
            <wp:extent cx="5727700" cy="2708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al_abstractf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0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B2DB2" w14:textId="45D6BB05" w:rsidR="00FE0991" w:rsidRPr="00CC3494" w:rsidRDefault="00FE0991" w:rsidP="00FE0991">
      <w:pPr>
        <w:adjustRightInd w:val="0"/>
        <w:snapToGrid w:val="0"/>
        <w:spacing w:line="360" w:lineRule="auto"/>
        <w:outlineLvl w:val="2"/>
        <w:rPr>
          <w:color w:val="000000" w:themeColor="text1"/>
        </w:rPr>
      </w:pPr>
      <w:r w:rsidRPr="00CC3494">
        <w:rPr>
          <w:color w:val="000000" w:themeColor="text1"/>
          <w:shd w:val="clear" w:color="auto" w:fill="FFFFFF"/>
        </w:rPr>
        <w:t xml:space="preserve">Supplementary </w:t>
      </w:r>
      <w:r w:rsidRPr="00CC3494">
        <w:rPr>
          <w:bCs/>
          <w:color w:val="000000" w:themeColor="text1"/>
          <w:lang w:eastAsia="en-AU"/>
        </w:rPr>
        <w:t>Figure 2</w:t>
      </w:r>
      <w:r w:rsidR="00225DB1" w:rsidRPr="00CC3494">
        <w:rPr>
          <w:bCs/>
          <w:color w:val="000000" w:themeColor="text1"/>
          <w:lang w:eastAsia="en-AU"/>
        </w:rPr>
        <w:t>:</w:t>
      </w:r>
      <w:r w:rsidRPr="00CC3494">
        <w:rPr>
          <w:bCs/>
          <w:color w:val="000000" w:themeColor="text1"/>
          <w:lang w:eastAsia="en-AU"/>
        </w:rPr>
        <w:t xml:space="preserve"> </w:t>
      </w:r>
      <w:r w:rsidRPr="00CC3494">
        <w:rPr>
          <w:color w:val="000000" w:themeColor="text1"/>
        </w:rPr>
        <w:t>A schematic diagram shows the initial discovery, through validation and selection of four common microRNAs in all four toxic agents (Oxalic Acid, Glyphosate,</w:t>
      </w:r>
    </w:p>
    <w:p w14:paraId="73AEDD56" w14:textId="1367C5BB" w:rsidR="00FE0991" w:rsidRPr="00CC3494" w:rsidRDefault="00FE0991" w:rsidP="00FE0991">
      <w:pPr>
        <w:adjustRightInd w:val="0"/>
        <w:snapToGrid w:val="0"/>
        <w:spacing w:line="360" w:lineRule="auto"/>
        <w:outlineLvl w:val="2"/>
        <w:rPr>
          <w:b/>
          <w:bCs/>
          <w:i/>
          <w:color w:val="000000" w:themeColor="text1"/>
          <w:sz w:val="20"/>
          <w:szCs w:val="20"/>
          <w:lang w:eastAsia="en-AU"/>
        </w:rPr>
      </w:pPr>
      <w:r w:rsidRPr="00CC3494">
        <w:rPr>
          <w:color w:val="000000" w:themeColor="text1"/>
        </w:rPr>
        <w:t>Paraquat and Russell’s viper envenoming).</w:t>
      </w:r>
    </w:p>
    <w:bookmarkEnd w:id="0"/>
    <w:p w14:paraId="35540564" w14:textId="7A88F869" w:rsidR="00784420" w:rsidRPr="00CC3494" w:rsidRDefault="00784420" w:rsidP="0007092A">
      <w:pPr>
        <w:rPr>
          <w:color w:val="000000" w:themeColor="text1"/>
        </w:rPr>
      </w:pPr>
    </w:p>
    <w:sectPr w:rsidR="00784420" w:rsidRPr="00CC3494" w:rsidSect="009211D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83988" w16cex:dateUtc="2020-07-14T04:02:00Z"/>
  <w16cex:commentExtensible w16cex:durableId="22B83A2A" w16cex:dateUtc="2020-07-14T04:04:00Z"/>
  <w16cex:commentExtensible w16cex:durableId="22B8384E" w16cex:dateUtc="2020-07-14T03:57:00Z"/>
  <w16cex:commentExtensible w16cex:durableId="22B83C6B" w16cex:dateUtc="2020-07-14T04:15:00Z"/>
  <w16cex:commentExtensible w16cex:durableId="22B83D4B" w16cex:dateUtc="2020-07-14T04:18:00Z"/>
  <w16cex:commentExtensible w16cex:durableId="22B83DCF" w16cex:dateUtc="2020-07-14T04:21:00Z"/>
  <w16cex:commentExtensible w16cex:durableId="22B83E24" w16cex:dateUtc="2020-07-14T04:22:00Z"/>
  <w16cex:commentExtensible w16cex:durableId="22B83E7F" w16cex:dateUtc="2020-07-14T04:2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13970" w14:textId="77777777" w:rsidR="00775102" w:rsidRDefault="00775102" w:rsidP="00953F12">
      <w:r>
        <w:separator/>
      </w:r>
    </w:p>
  </w:endnote>
  <w:endnote w:type="continuationSeparator" w:id="0">
    <w:p w14:paraId="4466AAD2" w14:textId="77777777" w:rsidR="00775102" w:rsidRDefault="00775102" w:rsidP="00953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33B8BF" w14:textId="77777777" w:rsidR="00775102" w:rsidRDefault="00775102" w:rsidP="00953F12">
      <w:r>
        <w:separator/>
      </w:r>
    </w:p>
  </w:footnote>
  <w:footnote w:type="continuationSeparator" w:id="0">
    <w:p w14:paraId="3B73B391" w14:textId="77777777" w:rsidR="00775102" w:rsidRDefault="00775102" w:rsidP="00953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6ED"/>
    <w:rsid w:val="00012E22"/>
    <w:rsid w:val="00013C20"/>
    <w:rsid w:val="000241D1"/>
    <w:rsid w:val="000256CF"/>
    <w:rsid w:val="00030161"/>
    <w:rsid w:val="000308D8"/>
    <w:rsid w:val="00036B55"/>
    <w:rsid w:val="00043227"/>
    <w:rsid w:val="00045F2F"/>
    <w:rsid w:val="00052DC8"/>
    <w:rsid w:val="00057F7C"/>
    <w:rsid w:val="00066B6E"/>
    <w:rsid w:val="0007092A"/>
    <w:rsid w:val="000774E6"/>
    <w:rsid w:val="00083B24"/>
    <w:rsid w:val="000918ED"/>
    <w:rsid w:val="0009211C"/>
    <w:rsid w:val="000A1AE2"/>
    <w:rsid w:val="000B514B"/>
    <w:rsid w:val="000D440C"/>
    <w:rsid w:val="000D7AB4"/>
    <w:rsid w:val="000E0073"/>
    <w:rsid w:val="00106D70"/>
    <w:rsid w:val="00122F05"/>
    <w:rsid w:val="0013049F"/>
    <w:rsid w:val="00137174"/>
    <w:rsid w:val="00150468"/>
    <w:rsid w:val="0016014F"/>
    <w:rsid w:val="00163D33"/>
    <w:rsid w:val="00165EB2"/>
    <w:rsid w:val="00172711"/>
    <w:rsid w:val="00175F7D"/>
    <w:rsid w:val="00187210"/>
    <w:rsid w:val="001A167C"/>
    <w:rsid w:val="001A2577"/>
    <w:rsid w:val="001D2C30"/>
    <w:rsid w:val="001D44B0"/>
    <w:rsid w:val="001E1F9A"/>
    <w:rsid w:val="001E5635"/>
    <w:rsid w:val="001E5B10"/>
    <w:rsid w:val="001F7C52"/>
    <w:rsid w:val="00200DF1"/>
    <w:rsid w:val="002151CD"/>
    <w:rsid w:val="00220155"/>
    <w:rsid w:val="00225089"/>
    <w:rsid w:val="00225DB1"/>
    <w:rsid w:val="00267247"/>
    <w:rsid w:val="002756C9"/>
    <w:rsid w:val="00276CCD"/>
    <w:rsid w:val="00287583"/>
    <w:rsid w:val="00290CA6"/>
    <w:rsid w:val="002B5B2C"/>
    <w:rsid w:val="002B634F"/>
    <w:rsid w:val="002C05BB"/>
    <w:rsid w:val="002C2AD5"/>
    <w:rsid w:val="002C70E5"/>
    <w:rsid w:val="002D6EC1"/>
    <w:rsid w:val="002D7E8E"/>
    <w:rsid w:val="002E7EFE"/>
    <w:rsid w:val="00314FDF"/>
    <w:rsid w:val="0032595E"/>
    <w:rsid w:val="00326224"/>
    <w:rsid w:val="00330023"/>
    <w:rsid w:val="003310B3"/>
    <w:rsid w:val="00367810"/>
    <w:rsid w:val="00372CFF"/>
    <w:rsid w:val="0037305B"/>
    <w:rsid w:val="00380EFD"/>
    <w:rsid w:val="00385303"/>
    <w:rsid w:val="003A3F1E"/>
    <w:rsid w:val="003A6770"/>
    <w:rsid w:val="003B353D"/>
    <w:rsid w:val="003C1830"/>
    <w:rsid w:val="003C21AA"/>
    <w:rsid w:val="003C320F"/>
    <w:rsid w:val="003D426B"/>
    <w:rsid w:val="003E13AC"/>
    <w:rsid w:val="003F1231"/>
    <w:rsid w:val="003F4916"/>
    <w:rsid w:val="004010CB"/>
    <w:rsid w:val="004041E5"/>
    <w:rsid w:val="00415B2C"/>
    <w:rsid w:val="0042290F"/>
    <w:rsid w:val="00444AB1"/>
    <w:rsid w:val="004515FC"/>
    <w:rsid w:val="004520AE"/>
    <w:rsid w:val="00453425"/>
    <w:rsid w:val="00456DBE"/>
    <w:rsid w:val="0046252D"/>
    <w:rsid w:val="00472813"/>
    <w:rsid w:val="004742B2"/>
    <w:rsid w:val="004827BF"/>
    <w:rsid w:val="004856A9"/>
    <w:rsid w:val="0049688E"/>
    <w:rsid w:val="004A6CDD"/>
    <w:rsid w:val="004B2961"/>
    <w:rsid w:val="004B585E"/>
    <w:rsid w:val="004C1506"/>
    <w:rsid w:val="004C2632"/>
    <w:rsid w:val="004C2FA3"/>
    <w:rsid w:val="004C36ED"/>
    <w:rsid w:val="004D0A36"/>
    <w:rsid w:val="004E1080"/>
    <w:rsid w:val="004E16EC"/>
    <w:rsid w:val="004E1B2E"/>
    <w:rsid w:val="004E5EBD"/>
    <w:rsid w:val="004F1CD0"/>
    <w:rsid w:val="00507640"/>
    <w:rsid w:val="0051161E"/>
    <w:rsid w:val="0052090B"/>
    <w:rsid w:val="00540BE9"/>
    <w:rsid w:val="00545E1B"/>
    <w:rsid w:val="005572B2"/>
    <w:rsid w:val="00561149"/>
    <w:rsid w:val="00562DC3"/>
    <w:rsid w:val="00571C88"/>
    <w:rsid w:val="00571E3A"/>
    <w:rsid w:val="00584483"/>
    <w:rsid w:val="00584B15"/>
    <w:rsid w:val="005A1339"/>
    <w:rsid w:val="005C1470"/>
    <w:rsid w:val="005D4F32"/>
    <w:rsid w:val="005E41B7"/>
    <w:rsid w:val="005F3F75"/>
    <w:rsid w:val="005F4891"/>
    <w:rsid w:val="00612259"/>
    <w:rsid w:val="00623DB9"/>
    <w:rsid w:val="00624D7D"/>
    <w:rsid w:val="00631556"/>
    <w:rsid w:val="00632CE3"/>
    <w:rsid w:val="006403A4"/>
    <w:rsid w:val="00643A8E"/>
    <w:rsid w:val="006452BB"/>
    <w:rsid w:val="00666C98"/>
    <w:rsid w:val="00671AA6"/>
    <w:rsid w:val="00675D54"/>
    <w:rsid w:val="00681B1F"/>
    <w:rsid w:val="00682266"/>
    <w:rsid w:val="00695A8F"/>
    <w:rsid w:val="006A0CA8"/>
    <w:rsid w:val="006A0D65"/>
    <w:rsid w:val="006A177E"/>
    <w:rsid w:val="006A4845"/>
    <w:rsid w:val="006A6328"/>
    <w:rsid w:val="006A6D0D"/>
    <w:rsid w:val="006B261C"/>
    <w:rsid w:val="006C159A"/>
    <w:rsid w:val="006C52B2"/>
    <w:rsid w:val="006D14BB"/>
    <w:rsid w:val="006D49C3"/>
    <w:rsid w:val="006D5B3D"/>
    <w:rsid w:val="006F0DD3"/>
    <w:rsid w:val="007053D5"/>
    <w:rsid w:val="007054CB"/>
    <w:rsid w:val="007055C9"/>
    <w:rsid w:val="007102C9"/>
    <w:rsid w:val="007206B4"/>
    <w:rsid w:val="00721059"/>
    <w:rsid w:val="00745B35"/>
    <w:rsid w:val="00754BE7"/>
    <w:rsid w:val="007705E9"/>
    <w:rsid w:val="00775102"/>
    <w:rsid w:val="00784420"/>
    <w:rsid w:val="00791B5A"/>
    <w:rsid w:val="00796D77"/>
    <w:rsid w:val="007B394A"/>
    <w:rsid w:val="007B4865"/>
    <w:rsid w:val="007D5425"/>
    <w:rsid w:val="007D5F46"/>
    <w:rsid w:val="007E0FF1"/>
    <w:rsid w:val="007E1D12"/>
    <w:rsid w:val="007E4217"/>
    <w:rsid w:val="007E679C"/>
    <w:rsid w:val="008033A4"/>
    <w:rsid w:val="00811D25"/>
    <w:rsid w:val="00811D46"/>
    <w:rsid w:val="00820AB8"/>
    <w:rsid w:val="00821C5B"/>
    <w:rsid w:val="00822A37"/>
    <w:rsid w:val="0082737C"/>
    <w:rsid w:val="008331E6"/>
    <w:rsid w:val="008460C7"/>
    <w:rsid w:val="00851ABC"/>
    <w:rsid w:val="00856295"/>
    <w:rsid w:val="00866F2D"/>
    <w:rsid w:val="00876B56"/>
    <w:rsid w:val="0088416E"/>
    <w:rsid w:val="00885EAB"/>
    <w:rsid w:val="0089305D"/>
    <w:rsid w:val="0089703E"/>
    <w:rsid w:val="008C1902"/>
    <w:rsid w:val="008C34C9"/>
    <w:rsid w:val="008D3DE6"/>
    <w:rsid w:val="008E14A7"/>
    <w:rsid w:val="008E2684"/>
    <w:rsid w:val="008E3AE2"/>
    <w:rsid w:val="008F3CD6"/>
    <w:rsid w:val="009024D4"/>
    <w:rsid w:val="00911109"/>
    <w:rsid w:val="00912676"/>
    <w:rsid w:val="00920EC1"/>
    <w:rsid w:val="009211D5"/>
    <w:rsid w:val="0092570D"/>
    <w:rsid w:val="0093021F"/>
    <w:rsid w:val="00930B25"/>
    <w:rsid w:val="00946257"/>
    <w:rsid w:val="00953F12"/>
    <w:rsid w:val="00971D99"/>
    <w:rsid w:val="0097468B"/>
    <w:rsid w:val="0097500C"/>
    <w:rsid w:val="009906E7"/>
    <w:rsid w:val="00995EAF"/>
    <w:rsid w:val="0099749A"/>
    <w:rsid w:val="009A0D3F"/>
    <w:rsid w:val="009A5D62"/>
    <w:rsid w:val="009A7333"/>
    <w:rsid w:val="009B4436"/>
    <w:rsid w:val="009C69ED"/>
    <w:rsid w:val="009E4797"/>
    <w:rsid w:val="009E70A4"/>
    <w:rsid w:val="009E7910"/>
    <w:rsid w:val="009F7752"/>
    <w:rsid w:val="00A020BE"/>
    <w:rsid w:val="00A07741"/>
    <w:rsid w:val="00A118B4"/>
    <w:rsid w:val="00A230C6"/>
    <w:rsid w:val="00A306FA"/>
    <w:rsid w:val="00A6191D"/>
    <w:rsid w:val="00A6690B"/>
    <w:rsid w:val="00A70508"/>
    <w:rsid w:val="00A709DE"/>
    <w:rsid w:val="00A75F71"/>
    <w:rsid w:val="00A775C2"/>
    <w:rsid w:val="00A817AE"/>
    <w:rsid w:val="00AA010E"/>
    <w:rsid w:val="00AA2724"/>
    <w:rsid w:val="00AA2C62"/>
    <w:rsid w:val="00AA7BC2"/>
    <w:rsid w:val="00AB1619"/>
    <w:rsid w:val="00AB632C"/>
    <w:rsid w:val="00AB6E92"/>
    <w:rsid w:val="00AD1A30"/>
    <w:rsid w:val="00AE0327"/>
    <w:rsid w:val="00AE4025"/>
    <w:rsid w:val="00AF3B2D"/>
    <w:rsid w:val="00AF4F6B"/>
    <w:rsid w:val="00B04731"/>
    <w:rsid w:val="00B113A9"/>
    <w:rsid w:val="00B133AD"/>
    <w:rsid w:val="00B16D6A"/>
    <w:rsid w:val="00B41828"/>
    <w:rsid w:val="00B42577"/>
    <w:rsid w:val="00B46E14"/>
    <w:rsid w:val="00B545BC"/>
    <w:rsid w:val="00B83298"/>
    <w:rsid w:val="00B8474B"/>
    <w:rsid w:val="00B84B56"/>
    <w:rsid w:val="00B92783"/>
    <w:rsid w:val="00BB6834"/>
    <w:rsid w:val="00BC2C7E"/>
    <w:rsid w:val="00BD2752"/>
    <w:rsid w:val="00BD285D"/>
    <w:rsid w:val="00BD5208"/>
    <w:rsid w:val="00BD5269"/>
    <w:rsid w:val="00BE0BE0"/>
    <w:rsid w:val="00BE49DD"/>
    <w:rsid w:val="00C251F5"/>
    <w:rsid w:val="00C43223"/>
    <w:rsid w:val="00C44695"/>
    <w:rsid w:val="00C50603"/>
    <w:rsid w:val="00C53B74"/>
    <w:rsid w:val="00C54C35"/>
    <w:rsid w:val="00C70E63"/>
    <w:rsid w:val="00C747CC"/>
    <w:rsid w:val="00C7553A"/>
    <w:rsid w:val="00C834EC"/>
    <w:rsid w:val="00C85344"/>
    <w:rsid w:val="00CA356C"/>
    <w:rsid w:val="00CB2684"/>
    <w:rsid w:val="00CC3494"/>
    <w:rsid w:val="00CC48C1"/>
    <w:rsid w:val="00CE3554"/>
    <w:rsid w:val="00CE5EDE"/>
    <w:rsid w:val="00CE6320"/>
    <w:rsid w:val="00CF18A4"/>
    <w:rsid w:val="00D078F1"/>
    <w:rsid w:val="00D14F56"/>
    <w:rsid w:val="00D1645B"/>
    <w:rsid w:val="00D34F16"/>
    <w:rsid w:val="00D35FC9"/>
    <w:rsid w:val="00D446EE"/>
    <w:rsid w:val="00D62C36"/>
    <w:rsid w:val="00D72A2B"/>
    <w:rsid w:val="00D73693"/>
    <w:rsid w:val="00D73740"/>
    <w:rsid w:val="00D975FE"/>
    <w:rsid w:val="00DB0B30"/>
    <w:rsid w:val="00DB30E1"/>
    <w:rsid w:val="00DB7336"/>
    <w:rsid w:val="00DC73A5"/>
    <w:rsid w:val="00DD1263"/>
    <w:rsid w:val="00DD38D8"/>
    <w:rsid w:val="00DF78AE"/>
    <w:rsid w:val="00E233F7"/>
    <w:rsid w:val="00E26E62"/>
    <w:rsid w:val="00E325DB"/>
    <w:rsid w:val="00E37BF1"/>
    <w:rsid w:val="00E41CC9"/>
    <w:rsid w:val="00E44FA9"/>
    <w:rsid w:val="00E66C46"/>
    <w:rsid w:val="00E75E4E"/>
    <w:rsid w:val="00E85254"/>
    <w:rsid w:val="00E970DB"/>
    <w:rsid w:val="00EB0FF3"/>
    <w:rsid w:val="00EB7827"/>
    <w:rsid w:val="00EC3327"/>
    <w:rsid w:val="00ED002D"/>
    <w:rsid w:val="00F054EE"/>
    <w:rsid w:val="00F20BED"/>
    <w:rsid w:val="00F2679E"/>
    <w:rsid w:val="00F31AAF"/>
    <w:rsid w:val="00F5182B"/>
    <w:rsid w:val="00F52F41"/>
    <w:rsid w:val="00F5767C"/>
    <w:rsid w:val="00F6571C"/>
    <w:rsid w:val="00F66395"/>
    <w:rsid w:val="00FB35DC"/>
    <w:rsid w:val="00FB54F7"/>
    <w:rsid w:val="00FB7010"/>
    <w:rsid w:val="00FC3191"/>
    <w:rsid w:val="00FD1B04"/>
    <w:rsid w:val="00FD7712"/>
    <w:rsid w:val="00FE0280"/>
    <w:rsid w:val="00FE0991"/>
    <w:rsid w:val="00FE21FD"/>
    <w:rsid w:val="00FE4540"/>
    <w:rsid w:val="00FF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83C8C"/>
  <w15:chartTrackingRefBased/>
  <w15:docId w15:val="{BA7395ED-A5E6-814B-BBD5-D30F3DF1E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7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7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E4540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53F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F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53F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F12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09211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11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B6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B6E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B6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B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B6E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4257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844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han0023@sydney.edu.a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icholas.buckley@sydney.edu.a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9E2C1-2E70-468F-B623-B97C5DAB1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381</Words>
  <Characters>787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 Shihana Haniffa Salahudeen</dc:creator>
  <cp:keywords/>
  <dc:description/>
  <cp:lastModifiedBy>Vijaya Kumar D.</cp:lastModifiedBy>
  <cp:revision>7</cp:revision>
  <cp:lastPrinted>2020-06-09T03:02:00Z</cp:lastPrinted>
  <dcterms:created xsi:type="dcterms:W3CDTF">2021-02-08T05:10:00Z</dcterms:created>
  <dcterms:modified xsi:type="dcterms:W3CDTF">2021-04-07T10:29:00Z</dcterms:modified>
</cp:coreProperties>
</file>